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949EF" w14:textId="3369F02C" w:rsidR="000C7230" w:rsidRPr="004757AC" w:rsidRDefault="002930AC" w:rsidP="000C723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930AC">
        <w:rPr>
          <w:rFonts w:ascii="Times New Roman" w:hAnsi="Times New Roman" w:cs="Times New Roman"/>
          <w:b/>
          <w:bCs/>
          <w:sz w:val="28"/>
          <w:szCs w:val="28"/>
          <w:lang w:val="en-GB"/>
        </w:rPr>
        <w:t>Novel nontarget LC-HRMS-based approaches for evaluation of drinking water treatment</w:t>
      </w:r>
    </w:p>
    <w:p w14:paraId="5F3636DB" w14:textId="3F275132" w:rsidR="000C7230" w:rsidRPr="004757AC" w:rsidRDefault="000C7230" w:rsidP="000C7230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4757A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="0097211B" w:rsidRPr="004757AC">
        <w:rPr>
          <w:rFonts w:ascii="Times New Roman" w:hAnsi="Times New Roman" w:cs="Times New Roman"/>
          <w:b/>
          <w:bCs/>
          <w:sz w:val="28"/>
          <w:szCs w:val="28"/>
          <w:lang w:val="en-GB"/>
        </w:rPr>
        <w:t>materials</w:t>
      </w:r>
      <w:r w:rsidRPr="004757A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2</w:t>
      </w:r>
      <w:r w:rsidR="00E42393" w:rsidRPr="004757A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476DC7" w:rsidRPr="004757AC">
        <w:rPr>
          <w:rFonts w:ascii="Times New Roman" w:hAnsi="Times New Roman" w:cs="Times New Roman"/>
          <w:b/>
          <w:bCs/>
          <w:sz w:val="28"/>
          <w:szCs w:val="28"/>
          <w:lang w:val="en-GB"/>
        </w:rPr>
        <w:t>–</w:t>
      </w:r>
      <w:r w:rsidR="00E42393" w:rsidRPr="004757A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476DC7" w:rsidRPr="004757AC">
        <w:rPr>
          <w:rFonts w:ascii="Times New Roman" w:hAnsi="Times New Roman" w:cs="Times New Roman"/>
          <w:b/>
          <w:bCs/>
          <w:sz w:val="28"/>
          <w:szCs w:val="28"/>
          <w:lang w:val="en-GB"/>
        </w:rPr>
        <w:t>description of analytical methods</w:t>
      </w:r>
    </w:p>
    <w:p w14:paraId="3DE35204" w14:textId="77777777" w:rsidR="000C7230" w:rsidRPr="004757AC" w:rsidRDefault="000C7230" w:rsidP="000C7230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4CE30DA" w14:textId="77777777" w:rsidR="000C7230" w:rsidRPr="004757AC" w:rsidRDefault="000C7230" w:rsidP="000C7230">
      <w:pPr>
        <w:rPr>
          <w:rFonts w:ascii="Times New Roman" w:hAnsi="Times New Roman" w:cs="Times New Roman"/>
          <w:sz w:val="28"/>
          <w:szCs w:val="28"/>
          <w:vertAlign w:val="superscript"/>
          <w:lang w:val="en-GB"/>
        </w:rPr>
      </w:pPr>
      <w:r w:rsidRPr="004757AC">
        <w:rPr>
          <w:rFonts w:ascii="Times New Roman" w:hAnsi="Times New Roman" w:cs="Times New Roman"/>
          <w:sz w:val="28"/>
          <w:szCs w:val="28"/>
          <w:lang w:val="en-GB"/>
        </w:rPr>
        <w:t>Petra Nováková</w:t>
      </w:r>
      <w:r w:rsidRPr="004757AC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a</w:t>
      </w:r>
      <w:r w:rsidRPr="004757AC">
        <w:rPr>
          <w:rFonts w:ascii="Times New Roman" w:hAnsi="Times New Roman" w:cs="Times New Roman"/>
          <w:sz w:val="28"/>
          <w:szCs w:val="28"/>
          <w:lang w:val="en-GB"/>
        </w:rPr>
        <w:t>*, Helena Švecová</w:t>
      </w:r>
      <w:r w:rsidRPr="004757AC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a</w:t>
      </w:r>
      <w:r w:rsidRPr="004757AC">
        <w:rPr>
          <w:rFonts w:ascii="Times New Roman" w:hAnsi="Times New Roman" w:cs="Times New Roman"/>
          <w:sz w:val="28"/>
          <w:szCs w:val="28"/>
          <w:lang w:val="en-GB"/>
        </w:rPr>
        <w:t>, Adam Bořík</w:t>
      </w:r>
      <w:r w:rsidRPr="004757AC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a</w:t>
      </w:r>
      <w:r w:rsidRPr="004757AC">
        <w:rPr>
          <w:rFonts w:ascii="Times New Roman" w:hAnsi="Times New Roman" w:cs="Times New Roman"/>
          <w:sz w:val="28"/>
          <w:szCs w:val="28"/>
          <w:lang w:val="en-GB"/>
        </w:rPr>
        <w:t>, Roman Grabic</w:t>
      </w:r>
      <w:r w:rsidRPr="004757AC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a</w:t>
      </w:r>
    </w:p>
    <w:p w14:paraId="05350D64" w14:textId="77777777" w:rsidR="000C7230" w:rsidRPr="004757AC" w:rsidRDefault="000C7230" w:rsidP="000C7230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4757A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a</w:t>
      </w:r>
      <w:r w:rsidRPr="004757AC">
        <w:rPr>
          <w:rFonts w:ascii="Times New Roman" w:hAnsi="Times New Roman" w:cs="Times New Roman"/>
          <w:i/>
          <w:iCs/>
          <w:sz w:val="24"/>
          <w:szCs w:val="24"/>
          <w:lang w:val="en-GB"/>
        </w:rPr>
        <w:t>University of South Bohemia in České Budějovice, Faculty of Fisheries and Protection of Waters, South Bohemian Research Centre of Aquaculture and Biodiversity of Hydrocenoses, Zátiší 728/II, CZ-389 25, Vodňany, Czech Republic</w:t>
      </w:r>
    </w:p>
    <w:p w14:paraId="5F4F61E9" w14:textId="77777777" w:rsidR="000C7230" w:rsidRPr="004757AC" w:rsidRDefault="000C7230" w:rsidP="000C7230">
      <w:pPr>
        <w:rPr>
          <w:rFonts w:ascii="Times New Roman" w:hAnsi="Times New Roman" w:cs="Times New Roman"/>
          <w:lang w:val="en-GB"/>
        </w:rPr>
      </w:pPr>
    </w:p>
    <w:p w14:paraId="420534AB" w14:textId="26053FD7" w:rsidR="001C3C4D" w:rsidRPr="004757AC" w:rsidRDefault="000C7230" w:rsidP="001C3C4D">
      <w:pPr>
        <w:jc w:val="both"/>
        <w:rPr>
          <w:rFonts w:ascii="Times New Roman" w:hAnsi="Times New Roman" w:cs="Times New Roman"/>
          <w:lang w:val="en-GB"/>
        </w:rPr>
      </w:pPr>
      <w:r w:rsidRPr="004757AC">
        <w:rPr>
          <w:rFonts w:ascii="Times New Roman" w:hAnsi="Times New Roman" w:cs="Times New Roman"/>
          <w:lang w:val="en-GB"/>
        </w:rPr>
        <w:t xml:space="preserve">* Corresponding author. Tel.: +420 38777 4752; E-mail address: novakovapetra@frov.jcu.cz; Faculty of Fisheries and Protection of Waters, Zátiší 728/II, 389 25 Vodňany, Czech Republic </w:t>
      </w:r>
    </w:p>
    <w:p w14:paraId="27CC55D8" w14:textId="77777777" w:rsidR="001C3C4D" w:rsidRPr="004757AC" w:rsidRDefault="001C3C4D" w:rsidP="001C3C4D">
      <w:pPr>
        <w:rPr>
          <w:rFonts w:ascii="Times New Roman" w:hAnsi="Times New Roman" w:cs="Times New Roman"/>
        </w:rPr>
      </w:pPr>
    </w:p>
    <w:p w14:paraId="73BF8473" w14:textId="5CC25F3C" w:rsidR="001C3C4D" w:rsidRPr="004757AC" w:rsidRDefault="001C3C4D" w:rsidP="001C3C4D">
      <w:pPr>
        <w:rPr>
          <w:rFonts w:ascii="Times New Roman" w:hAnsi="Times New Roman" w:cs="Times New Roman"/>
        </w:rPr>
        <w:sectPr w:rsidR="001C3C4D" w:rsidRPr="004757AC" w:rsidSect="002D7E1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F441C1E" w14:textId="568365EB" w:rsidR="002D183C" w:rsidRPr="000D3611" w:rsidRDefault="002D183C" w:rsidP="002D183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61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 S</w:t>
      </w:r>
      <w:r w:rsidR="0071265D" w:rsidRPr="000D3611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910D5C" w:rsidRPr="000D3611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913349" w:rsidRPr="000D3611">
        <w:rPr>
          <w:rFonts w:ascii="Times New Roman" w:hAnsi="Times New Roman" w:cs="Times New Roman"/>
          <w:sz w:val="24"/>
          <w:szCs w:val="24"/>
          <w:lang w:val="en-GB"/>
        </w:rPr>
        <w:t xml:space="preserve"> Table</w:t>
      </w:r>
      <w:r w:rsidR="00390923" w:rsidRPr="000D36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221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1265D" w:rsidRPr="000D361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C2FD7" w:rsidRPr="000D361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D3611">
        <w:rPr>
          <w:rFonts w:ascii="Times New Roman" w:hAnsi="Times New Roman" w:cs="Times New Roman"/>
          <w:sz w:val="24"/>
          <w:szCs w:val="24"/>
          <w:lang w:val="en-GB"/>
        </w:rPr>
        <w:t xml:space="preserve"> Reference standards information </w:t>
      </w:r>
      <w:r w:rsidRPr="000D361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36"/>
        <w:gridCol w:w="1351"/>
        <w:gridCol w:w="836"/>
        <w:gridCol w:w="986"/>
        <w:gridCol w:w="801"/>
        <w:gridCol w:w="897"/>
        <w:gridCol w:w="801"/>
        <w:gridCol w:w="897"/>
        <w:gridCol w:w="711"/>
        <w:gridCol w:w="966"/>
        <w:gridCol w:w="1796"/>
      </w:tblGrid>
      <w:tr w:rsidR="002D183C" w:rsidRPr="004757AC" w14:paraId="167C7008" w14:textId="77777777" w:rsidTr="002D183C">
        <w:trPr>
          <w:trHeight w:val="72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767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arget analyt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9CB8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andard produce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2819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larity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16A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ecursor (</w:t>
            </w:r>
            <w:r w:rsidRPr="00F848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m/z</w:t>
            </w: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291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uan (</w:t>
            </w:r>
            <w:r w:rsidRPr="00F848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m/z</w:t>
            </w: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3250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llision En. (V)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051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ual (m/z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4E65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llision En. (V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63F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F Lens (V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910B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tention Time (min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274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S_used</w:t>
            </w:r>
          </w:p>
        </w:tc>
      </w:tr>
      <w:tr w:rsidR="002D183C" w:rsidRPr="004757AC" w14:paraId="004EB26F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2A4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(3,4-Dichlorophenyl)_ure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7E67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.Ehrenstorfe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064D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8E27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.9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4098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.94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F53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D757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.01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072A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2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C61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24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B4DC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4C03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-D_IS</w:t>
            </w:r>
          </w:p>
        </w:tc>
      </w:tr>
      <w:tr w:rsidR="002D183C" w:rsidRPr="004757AC" w14:paraId="2D34524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005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hydro CBZ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FA35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ka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93BE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C194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.0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1DAF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ABF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90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1760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AC7C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83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F359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8F93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E89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000C358D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4B16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-dihydro-dixydroxy CBZ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686D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F0E4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40B3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1.08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F311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C3A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7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FB1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794B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51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2228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459C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530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2756B0D5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F21A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H-benzotriazo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C310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0F9B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888B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.01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2C1C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FF6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5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F7B5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09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B5CA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83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E0DF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9B4E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D363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148C4FB2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A99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H-benzotriazol_(5-4)-m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8067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D5F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78B4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.04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7091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1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3CF0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B2BE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0BC6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9643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6318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6CD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</w:t>
            </w:r>
          </w:p>
        </w:tc>
      </w:tr>
      <w:tr w:rsidR="002D183C" w:rsidRPr="004757AC" w14:paraId="1227A417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A12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H-benzotriazol_1-m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19E4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1809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E7A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.95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0ED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37B9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90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976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DFF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5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DD9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89B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299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</w:t>
            </w:r>
          </w:p>
        </w:tc>
      </w:tr>
      <w:tr w:rsidR="002D183C" w:rsidRPr="004757AC" w14:paraId="50EDFAFD" w14:textId="77777777" w:rsidTr="002D183C">
        <w:trPr>
          <w:trHeight w:val="765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EAFA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,5-trichlorophenoxyacetic_acid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503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974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9A93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2.9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C4E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.88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8DFE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3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3290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.97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A495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50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C46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7E90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3695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PP_IS</w:t>
            </w:r>
          </w:p>
        </w:tc>
      </w:tr>
      <w:tr w:rsidR="002D183C" w:rsidRPr="004757AC" w14:paraId="3C55DA9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28C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-D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348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F962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14F3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9.0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87EB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94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12F5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294F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AB36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40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2770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68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D08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A889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-D_IS</w:t>
            </w:r>
          </w:p>
        </w:tc>
      </w:tr>
      <w:tr w:rsidR="002D183C" w:rsidRPr="004757AC" w14:paraId="5AE1152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F003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-D_IS (13C6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7E40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L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45E5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3784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5.0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B469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.94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FEB3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081F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.02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5BA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094F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69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FF8D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AF90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5DA705F0" w14:textId="77777777" w:rsidTr="002D183C">
        <w:trPr>
          <w:trHeight w:val="765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46FA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-Dichlorphenoxypropionic_acid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D0D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63B2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8E37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A6BC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92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653B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1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66ED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.98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631D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6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432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22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1B2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33FE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PP_IS</w:t>
            </w:r>
          </w:p>
        </w:tc>
      </w:tr>
      <w:tr w:rsidR="002D183C" w:rsidRPr="004757AC" w14:paraId="05E58272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BA88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chloro-4-methylanil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DCC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CEBE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3FF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.29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4026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D268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24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CAFB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EA8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74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76B6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24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FC46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D8A0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</w:t>
            </w:r>
          </w:p>
        </w:tc>
      </w:tr>
      <w:tr w:rsidR="002D183C" w:rsidRPr="004757AC" w14:paraId="7FAC97F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9F69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Isopropylanil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64BB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34FD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A08E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.2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34E3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.1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B9F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BC76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CD61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91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E01E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29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AE03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78E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</w:t>
            </w:r>
          </w:p>
        </w:tc>
      </w:tr>
      <w:tr w:rsidR="002D183C" w:rsidRPr="004757AC" w14:paraId="0A1CB46C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C77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ochlor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96AF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90D3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D23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.0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4CAA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FDA9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62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280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36CF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5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913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52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7B80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C4B2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achlor_IS</w:t>
            </w:r>
          </w:p>
        </w:tc>
      </w:tr>
      <w:tr w:rsidR="002D183C" w:rsidRPr="004757AC" w14:paraId="5AC2B349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25A1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ochlor_ES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8044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991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DF1A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4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D27D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EC46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1F7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AEB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29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DEAE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80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A79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09F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-D_IS</w:t>
            </w:r>
          </w:p>
        </w:tc>
      </w:tr>
      <w:tr w:rsidR="002D183C" w:rsidRPr="004757AC" w14:paraId="792066BA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4DF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ochlor_O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10E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482D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D29C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9B5A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A9E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16FB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.09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7B8D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0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BDA0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79C3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12FB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-D_IS</w:t>
            </w:r>
          </w:p>
        </w:tc>
      </w:tr>
      <w:tr w:rsidR="002D183C" w:rsidRPr="004757AC" w14:paraId="0EE5D30E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1F9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achlor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642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BFE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D19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6604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7E47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8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4D2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1D1D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5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D07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67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4924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D00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achlor_IS</w:t>
            </w:r>
          </w:p>
        </w:tc>
      </w:tr>
      <w:tr w:rsidR="002D183C" w:rsidRPr="004757AC" w14:paraId="77A3B35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E6CD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achlor_ES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1789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D5E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9CB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4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6BF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075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38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87D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12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374B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5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142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58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F624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9836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zachlor_ESA_IS</w:t>
            </w:r>
          </w:p>
        </w:tc>
      </w:tr>
      <w:tr w:rsidR="002D183C" w:rsidRPr="004757AC" w14:paraId="7B32B9A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389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achlor_I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890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. Ehrenstorfe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697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042F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3.24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495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.22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1D9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6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5081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1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4EA9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2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7B90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33C0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1DE1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7531BA4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921A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Alachlor_O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C990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74C1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F61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AC5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664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6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807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E8C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83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2EA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49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392F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942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-D_IS</w:t>
            </w:r>
          </w:p>
        </w:tc>
      </w:tr>
      <w:tr w:rsidR="002D183C" w:rsidRPr="004757AC" w14:paraId="6D802FAE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508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fuzos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3FD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D570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1402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0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6D51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97A5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8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660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6AE5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24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C6C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F936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6BD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madol_IS</w:t>
            </w:r>
          </w:p>
        </w:tc>
      </w:tr>
      <w:tr w:rsidR="002D183C" w:rsidRPr="004757AC" w14:paraId="7EB5E9B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225B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prazola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EA3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2FED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6CD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9.1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11F1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185A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2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10D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2F8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90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E88C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2848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2EC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3552E9F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3E02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etry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B2DE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BF84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109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8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0B1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5C59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0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A520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AA3E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88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E8CF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12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2B47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2708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0A4C3F2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59DA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itryptyl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E57C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B33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4BC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8.17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3859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99EF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4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550A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3597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67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B81B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B593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B4F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itryptyline_IS</w:t>
            </w:r>
          </w:p>
        </w:tc>
      </w:tr>
      <w:tr w:rsidR="002D183C" w:rsidRPr="004757AC" w14:paraId="2EE44B4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F09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itryptyline_IS (D6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6307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N Isotopes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E013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2BAA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4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09B8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B36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63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D158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FEBE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9F38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070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83B3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109E1244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7D5C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hranilic_acid_isopropylamid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112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1D8F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C3A0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B7D1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A543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5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E782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57C9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16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A6F3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8BB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C3B5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3937BBE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F661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enolo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C3A5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758C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67C9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7.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6E86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E83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58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1F9E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DDF5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9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F3D6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305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9DBF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enolol_IS</w:t>
            </w:r>
          </w:p>
        </w:tc>
      </w:tr>
      <w:tr w:rsidR="002D183C" w:rsidRPr="004757AC" w14:paraId="2723295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FDFA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enolol_IS (D6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43B5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sa Chi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4AC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3EFC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3.2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36AD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736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58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5C49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3E52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B765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6D7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8787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6E7C5FAC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648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orvastat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DD1D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os Gmb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6D3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540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9.2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2421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0.22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F6B7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6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A83A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6.23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98C3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9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3E43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685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6991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3FD381B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F32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t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27E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447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B31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.2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9F2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6397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40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73A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8A01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26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36DC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11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80F3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C7E3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</w:t>
            </w:r>
          </w:p>
        </w:tc>
      </w:tr>
      <w:tr w:rsidR="002D183C" w:rsidRPr="004757AC" w14:paraId="0C5C4B3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3182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15F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 Servis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ECC2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AC9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6.17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31CC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4E38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74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A74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29D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07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B281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42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DBC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79D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_IS</w:t>
            </w:r>
          </w:p>
        </w:tc>
      </w:tr>
      <w:tr w:rsidR="002D183C" w:rsidRPr="004757AC" w14:paraId="7A0E1E32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DF7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_2-hydrox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09C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hema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03A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A6F9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.40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90F1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3ACA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83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38CB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905B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0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E20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40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70C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815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0DD0A6A2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9544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_des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237A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hema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CD22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845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.0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C311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4B7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2D44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.98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710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29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19EE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89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9BC9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3C67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</w:t>
            </w:r>
          </w:p>
        </w:tc>
      </w:tr>
      <w:tr w:rsidR="002D183C" w:rsidRPr="004757AC" w14:paraId="76D5DDEC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5569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_desethyl-2-hydrox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6B79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. Ehrenstorfe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EF20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8CB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.20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DFF6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B43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07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8D5A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9C99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66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6FF0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49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31F6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803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490178D7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FB0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_desethyl-desisoprop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126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hema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217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F9BD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.92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9A0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180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3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B99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988E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1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652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84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5208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CCE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60D021A7" w14:textId="77777777" w:rsidTr="002D183C">
        <w:trPr>
          <w:trHeight w:val="45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5B92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_desisoprop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D00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hema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29DA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836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.3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F334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DEF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4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A0A2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33B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8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BE5F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16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1674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309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03F8F2B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7FFA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_IS (D5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871E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7886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7F8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.1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342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4F1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94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3CCA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EEB6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A766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C79D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C4BE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18160B8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39AB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zithromyc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22D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0FF9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AA3B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9.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87F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1.4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2460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74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55AF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3.38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FF9E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70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28E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6035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BA92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rithromycin_IS</w:t>
            </w:r>
          </w:p>
        </w:tc>
      </w:tr>
      <w:tr w:rsidR="002D183C" w:rsidRPr="004757AC" w14:paraId="07E60C2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3F38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zoxystrob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3886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5580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FA2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4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4345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2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7A54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4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B46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9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E4CD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92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6CF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3B4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618E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</w:t>
            </w:r>
          </w:p>
        </w:tc>
      </w:tr>
      <w:tr w:rsidR="002D183C" w:rsidRPr="004757AC" w14:paraId="518C44B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D949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nsulfuron_m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9CC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8EA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8BDC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1.0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67F0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4C8E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BFB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485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1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CCF2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33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4A00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C0C9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IS</w:t>
            </w:r>
          </w:p>
        </w:tc>
      </w:tr>
      <w:tr w:rsidR="002D183C" w:rsidRPr="004757AC" w14:paraId="0A716C12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3FE7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ntazo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6C0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566B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335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.0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01A7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382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0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D531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AB9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3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E63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97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E94B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CA8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-D_IS</w:t>
            </w:r>
          </w:p>
        </w:tc>
      </w:tr>
      <w:tr w:rsidR="002D183C" w:rsidRPr="004757AC" w14:paraId="7B15C56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B9E1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zafibrat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DCB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233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63B2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2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770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E4B9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62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6129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493B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70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45B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547E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4762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72296A6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3F23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peride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F049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EDC1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DEE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2.2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C7E5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8363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4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5791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2FA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91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E27B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5CA0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369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6E63D958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3ED6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soprolo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839B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C5BB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70A6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6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67DC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4719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28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6AB7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BAB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07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4DAF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19EE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A0E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prolol_IS</w:t>
            </w:r>
          </w:p>
        </w:tc>
      </w:tr>
      <w:tr w:rsidR="002D183C" w:rsidRPr="004757AC" w14:paraId="7D4BD83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604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denosid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19C1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D8BA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2433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1.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9FA9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3.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E2EC5" w14:textId="77777777" w:rsidR="002D183C" w:rsidRPr="004757AC" w:rsidRDefault="002D18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507D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ABFD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F455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331E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F5AD1" w14:textId="77777777" w:rsidR="002D183C" w:rsidRPr="004757AC" w:rsidRDefault="002D18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D183C" w:rsidRPr="004757AC" w14:paraId="3851E0C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2C3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Caffe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0C3D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6816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FF6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.1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CDC6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F64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5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0E9A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16B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5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FF07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973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226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ffeine_IS</w:t>
            </w:r>
          </w:p>
        </w:tc>
      </w:tr>
      <w:tr w:rsidR="002D183C" w:rsidRPr="004757AC" w14:paraId="2A0CE61E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829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ffeine_IS (13C6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A4C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8FF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8E3F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F15F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A48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C554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18DC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973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AE59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5A30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7191F97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4CFC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 (CBZ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519E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FAD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8873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.0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94B3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824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7453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75B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56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B65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C1F8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1BB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19935F7F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BAA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 (D10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BCAA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92CE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C46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7.2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83A0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758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57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9F2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0AF2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BEA6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CEBC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D1F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3A3A85F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3563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oxy CBZ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F55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1EA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5CC8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3.0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4991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28B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40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D263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08A1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5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D5F7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4B91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D85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6AE21948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2D3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54C3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8E71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7324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.1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0B97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7E4B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79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F370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FA20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79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791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98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051C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E8BB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04832045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0D57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 (D3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A2F3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31E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5677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.1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F3A2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63ED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50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6585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8A47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08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ABB4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E8B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4F8A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396F589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99A2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ofuran-3-hydrox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AE4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C7C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28BE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.32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E395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BAF2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47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C3DF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321C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29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477D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44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70A3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FAA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</w:t>
            </w:r>
          </w:p>
        </w:tc>
      </w:tr>
      <w:tr w:rsidR="002D183C" w:rsidRPr="004757AC" w14:paraId="5F6D0CA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5966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tiriz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7E48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7EE3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B34A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9.1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102F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B1B4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29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1C44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31FF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E60E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9839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B399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2E3C3AE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A4DD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lorantranilipr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9D4C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59B4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204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3.9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7EE7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2.88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4588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64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5BC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5.88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81CE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4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9404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87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2C6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7EB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05CD643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B8E4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loridaz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EDB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AC72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613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.0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959A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225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19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FCFE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896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9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090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3C0E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B565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1CA88923" w14:textId="77777777" w:rsidTr="002D183C">
        <w:trPr>
          <w:trHeight w:val="495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B370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loridazon_desphen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ACA3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. Ehrenstorfe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D063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50CA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.9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443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7329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0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C22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1927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46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C722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92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5738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ED9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4B55BDBD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1C95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loridazon_methyl_desphen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5452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BA8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AE8A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0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B2C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3C8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0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8616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DCAD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5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AA46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182D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47AB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5A062E62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CD91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lorotolur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15A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B89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870D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D7D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4281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2C9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22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7071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3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8706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47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DC25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64F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7BFAB1D0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E49E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lorotoluron_desm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7119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BB24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39D3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.98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2589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E5A8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5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3983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2CE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3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2DC7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F7FB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293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33941D82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470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lorpyrifo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D972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D72A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4AB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1.9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19F5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.88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9E66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17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8E08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3.88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B409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A942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93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1D9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FEB5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achlor_IS</w:t>
            </w:r>
          </w:p>
        </w:tc>
      </w:tr>
      <w:tr w:rsidR="002D183C" w:rsidRPr="004757AC" w14:paraId="0CF5ACC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C0D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lazapri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EF64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Q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B23D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BAA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8.2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657D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3D8F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9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79F7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CD43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19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56A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81B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938D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69B096A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1212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talopra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0F7F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54D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4EC8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5.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3D74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6BA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BF56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2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3061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0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DF36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090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7AB3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talopram_IS</w:t>
            </w:r>
          </w:p>
        </w:tc>
      </w:tr>
      <w:tr w:rsidR="002D183C" w:rsidRPr="004757AC" w14:paraId="332D49C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0628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talopram_IS (D6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1AB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D110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38F1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1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532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2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9084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06B4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085E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E5D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28B9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10E4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6A539839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33F1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rithromyc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918B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72F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ED25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8.4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7BFB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0.33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3FD6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DD57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8.40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285F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1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AA28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B209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E16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rithromycin_IS</w:t>
            </w:r>
          </w:p>
        </w:tc>
      </w:tr>
      <w:tr w:rsidR="002D183C" w:rsidRPr="004757AC" w14:paraId="5BEC5478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3B14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rithromycin_IS (D3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5B4B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266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3728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1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C7A3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3.40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917B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02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EFC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1549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6FE7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D24B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6B2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2D22109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155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emast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9BA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6136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242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4.2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E5F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5B3A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2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8C09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.1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134E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83A4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133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0517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1398160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3E42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indamyc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4577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CBCB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0605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5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CDB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6144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79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40FD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7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008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3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FA08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E229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2335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indamycin_IS</w:t>
            </w:r>
          </w:p>
        </w:tc>
      </w:tr>
      <w:tr w:rsidR="002D183C" w:rsidRPr="004757AC" w14:paraId="4C025CDF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0DAD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indamycin_IS (D3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81F9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14B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2F2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8.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08CD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.1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889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40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422A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122D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2519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1921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E03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2B1631A0" w14:textId="77777777" w:rsidTr="002D183C">
        <w:trPr>
          <w:trHeight w:val="45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1A91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indamycin_sulfoxid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F7A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4556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D6A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1.1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5E84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.16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D988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07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25D7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7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8B54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1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F928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60DC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A798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indamycin_IS</w:t>
            </w:r>
          </w:p>
        </w:tc>
      </w:tr>
      <w:tr w:rsidR="002D183C" w:rsidRPr="004757AC" w14:paraId="34EE610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A965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omazo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5C7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D8D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3DBA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0.0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DA2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140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9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5DA6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9AF9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5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1F07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76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329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6664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17B5D3A2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C011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Clomipram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36D4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4426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3CB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5.2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F7C3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D332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8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1467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882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D384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481C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3F5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2F4848B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4AE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onazepa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96F1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6F7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394E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6.0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4AC7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890A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6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1CD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F27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6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571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ED2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046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xazepam_IS</w:t>
            </w:r>
          </w:p>
        </w:tc>
      </w:tr>
      <w:tr w:rsidR="002D183C" w:rsidRPr="004757AC" w14:paraId="52179BEE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A29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de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FA89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2BF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AFF7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.1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7033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456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101E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2BA8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11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AD5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A0D7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34C6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enolol_IS</w:t>
            </w:r>
          </w:p>
        </w:tc>
      </w:tr>
      <w:tr w:rsidR="002D183C" w:rsidRPr="004757AC" w14:paraId="7DDA07F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EB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yproconaz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2B92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514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8F50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2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E42E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954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52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CE3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3C6D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98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FD5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19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7222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6D01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47BE464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FF05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ET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2EA6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ka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84E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154C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EC90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4321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24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1AC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02A1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03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C589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44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EE88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B56D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2AB6153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9D32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metry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73B9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5EC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7BED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FEDC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2D32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79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C28E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B2C8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55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7C0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68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EEB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6584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5902BB2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9461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zin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18E2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olute Standard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867A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D75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5.1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182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2CDE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301C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8BC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318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57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A224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18F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achlor_IS</w:t>
            </w:r>
          </w:p>
        </w:tc>
      </w:tr>
      <w:tr w:rsidR="002D183C" w:rsidRPr="004757AC" w14:paraId="53B474E2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22A3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clofenac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B886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BD4B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D5F4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.0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C1F8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31D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7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D220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EE9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096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B1DF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A838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clofenac_IS</w:t>
            </w:r>
          </w:p>
        </w:tc>
      </w:tr>
      <w:tr w:rsidR="002D183C" w:rsidRPr="004757AC" w14:paraId="6C8E484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4EDB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clofenac_IS (13C6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FBF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5322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30F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2.0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6F7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A339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7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A41A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6AC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66A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24B2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914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7DE40892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719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cyclover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7DB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Q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C49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1DC6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0.2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0AA9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C5D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2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9EC6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DEB0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55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D4DD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F3D9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9BA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68F1FE3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9C68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ltiaze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2A5E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4505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BBC6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5.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7933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83A2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5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B4C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B204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05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281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F55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1CB5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324139BC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1DCA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methachlor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A71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1254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F03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6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804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475B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16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4C77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5263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38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76A0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59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BD09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EB56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1475AD6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09F9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methachlor_ES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62E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51A9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9F0A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2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293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0BA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9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C85D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6C0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62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6A7D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18DE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D32E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18309F8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AA6E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methachlor_O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0EAB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A4F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C093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2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BB3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205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2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4811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9AC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5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ED2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8D80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3BC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46C618C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4A8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methenamid_ES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ABC1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 Servis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FBA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2F37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2.0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3511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B65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19C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0C0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12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E9A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286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1C2A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3EDE4EBC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0568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methenamid_O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4CF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 Servis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302F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586B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2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DCAC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.98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A471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6C3D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380D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22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3B13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292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4AEA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2317980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F4F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methoat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CD15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7B9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39F7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.0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8527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19E9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83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CDEA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.94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61BB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2D33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78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CB4B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EFB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217DF939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F85A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methomorph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82E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9C4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9E64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8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400B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B6A6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0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DE5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12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848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57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5281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F89A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04B8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IS</w:t>
            </w:r>
          </w:p>
        </w:tc>
      </w:tr>
      <w:tr w:rsidR="002D183C" w:rsidRPr="004757AC" w14:paraId="727BC8EC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EB35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phenhydram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2A37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6C38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913E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6.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E2FC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CE15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D38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FBB1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79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9E8B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213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BEC0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3C30E07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7FEE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opyramid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A66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B64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9D01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0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1F33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CDA3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07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CBAF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D4B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6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0038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438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2B89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madol_IS</w:t>
            </w:r>
          </w:p>
        </w:tc>
      </w:tr>
      <w:tr w:rsidR="002D183C" w:rsidRPr="004757AC" w14:paraId="4279F24E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FD3A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ur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77D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0A8B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5262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.0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5B6C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1DFD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5E6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22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94FD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4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9991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23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1FB7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8D96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411EF08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6DA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uron_desm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89F4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300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F66D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911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AD1C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39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FA33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4D3C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5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DCB5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DC1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8653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3B980B7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D47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nepezi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619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9BE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6F5D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0.2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2908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F46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78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D57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3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7BE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07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72E3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47A6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803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madol_IS</w:t>
            </w:r>
          </w:p>
        </w:tc>
      </w:tr>
      <w:tr w:rsidR="002D183C" w:rsidRPr="004757AC" w14:paraId="53C7394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BAC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oxiconaz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2F79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1F39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9B7A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0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646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E39E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80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F940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FA7B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6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1EE0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37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52E2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85D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IS</w:t>
            </w:r>
          </w:p>
        </w:tc>
      </w:tr>
      <w:tr w:rsidR="002D183C" w:rsidRPr="004757AC" w14:paraId="2786766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D4C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ythromyc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916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F32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F8E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4.4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B39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6.40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8B4E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4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FAF1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8.40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C1A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2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366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1EF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80A7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indamycin_IS</w:t>
            </w:r>
          </w:p>
        </w:tc>
      </w:tr>
      <w:tr w:rsidR="002D183C" w:rsidRPr="004757AC" w14:paraId="23ECE91A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870C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nofibrat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C7B8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CE60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0920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1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ECB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2.92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3B0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1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89CF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A3AF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51F6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17E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692D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50970AAF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742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nur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EB08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6A28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4ED9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0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B21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F89C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84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59DB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22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04A1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66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697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20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F69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EEA1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092DC09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1BA5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xofenad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72C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88BE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B440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2.2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E969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6.22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3FFF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4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F69C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4.27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A5A0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08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C8AB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390D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743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58C7567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3078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Florasula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56E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6EDB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9FB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0.0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FEA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18E0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5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189E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.01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4AF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57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809A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79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6695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4E2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7A0BAA7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DD9F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azifop-p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0C44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6E44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08E1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8.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83D2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2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F0CD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9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C376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60CB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63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3697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25D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211A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IS</w:t>
            </w:r>
          </w:p>
        </w:tc>
      </w:tr>
      <w:tr w:rsidR="002D183C" w:rsidRPr="004757AC" w14:paraId="5557231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6F0D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silaz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34E7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6E31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2760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6.0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66C0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BADB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5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56A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C427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87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E30A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05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D99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4DFB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achlor_IS</w:t>
            </w:r>
          </w:p>
        </w:tc>
      </w:tr>
      <w:tr w:rsidR="002D183C" w:rsidRPr="004757AC" w14:paraId="514A1EC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AA26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amsulfur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5B4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7F2C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A1A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3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5C3A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F027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42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F00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D441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3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A774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37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DE2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0E26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7B28FB69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B62D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bapent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C31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42E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33F9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.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B5F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.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103F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248C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4.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F45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44A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4F61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2266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</w:t>
            </w:r>
          </w:p>
        </w:tc>
      </w:tr>
      <w:tr w:rsidR="002D183C" w:rsidRPr="004757AC" w14:paraId="368A215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1E6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ibenclamid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20ED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0194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5DA0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4.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9612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2157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8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EB53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B259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66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F1D6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7CDB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AA7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35232655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ECA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imepirid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C33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022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A270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1.2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76A4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2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58EA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F24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D7E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96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4DC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EF31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1562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5B36A51A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250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loperido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C5B2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29E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CFCD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6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D1A0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C486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334D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E311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1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ECA5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4B31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8202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2031E78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8B8F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xazino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D233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uStandard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BD6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10CA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3.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E0FF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1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77FA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67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7F17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09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85C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61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E9DC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30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8279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4E5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3B9145B4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0B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azamethabenz_m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5594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EF68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4449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9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7A9B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5F9E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8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06C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71D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6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6C4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11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EE0B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04F5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76936748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D69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azamox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454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006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6C3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6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442D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1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5C26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17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F79A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BCB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34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0651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32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20B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A999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381861F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E3A2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idacloprid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9D3E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2B6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29D4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6.08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80AA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C7C8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8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34B0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1ED2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8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5134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57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106D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F8E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1C0BEC7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FD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oxyni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8576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E0E5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A00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9.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3F54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.87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452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9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DE3D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.88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A096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33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819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66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19A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E291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-D_IS</w:t>
            </w:r>
          </w:p>
        </w:tc>
      </w:tr>
      <w:tr w:rsidR="002D183C" w:rsidRPr="004757AC" w14:paraId="1A52990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A79A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besarta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9C3E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D2C4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8F5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9.2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4577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D381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19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EAB5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01D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52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E124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088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1C51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46C30C0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4CE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oprotur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3BAA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B852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F509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.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409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685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3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6E7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15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977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40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3ED9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23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FC3A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2B8A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_IS</w:t>
            </w:r>
          </w:p>
        </w:tc>
      </w:tr>
      <w:tr w:rsidR="002D183C" w:rsidRPr="004757AC" w14:paraId="70CB37EF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234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oproturon_didem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258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48C0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BE7A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354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81EF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9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917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CB89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2FDD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0A0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BA3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43813865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DC2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oproturon_monodem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ECA9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EAB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3A01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17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1012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1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4E4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3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4546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5B6D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2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38F3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A5DF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49C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0D661AD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D42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motrig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775B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C4B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BE2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6.0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1A74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B261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0E4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.92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AFDC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6EFD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D0E6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EA8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6D32454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F895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naci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37D2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6339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6E9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84BF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79A0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02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BC63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0327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71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D4DF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1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48F7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08B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154D58F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82C0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nur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DD8C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2ABD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6B3D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9.0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D1D8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01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3DF7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50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10DB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7B03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3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F47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71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4C1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8721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</w:t>
            </w:r>
          </w:p>
        </w:tc>
      </w:tr>
      <w:tr w:rsidR="002D183C" w:rsidRPr="004757AC" w14:paraId="5F9C253C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B8EB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peramid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EF42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91E5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D9C7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7.2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939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992D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5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3AB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62D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8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F330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63AB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637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47E5C1B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D5A1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athi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628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64C6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CFE0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1.0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A35B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CCD1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74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5743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8B2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D8B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89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5FF3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DA8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</w:t>
            </w:r>
          </w:p>
        </w:tc>
      </w:tr>
      <w:tr w:rsidR="002D183C" w:rsidRPr="004757AC" w14:paraId="6A6FE86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652F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protil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8B4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FE09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824A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8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2D0B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D05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9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1418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ACD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88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046B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5225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3FB6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itryptyline_IS</w:t>
            </w:r>
          </w:p>
        </w:tc>
      </w:tr>
      <w:tr w:rsidR="002D183C" w:rsidRPr="004757AC" w14:paraId="4E1F1EAF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45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P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F849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pomed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F9F9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9C61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.0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1F5B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D3E2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0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57C8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.01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779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F16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88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C08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7F1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PP_IS</w:t>
            </w:r>
          </w:p>
        </w:tc>
      </w:tr>
      <w:tr w:rsidR="002D183C" w:rsidRPr="004757AC" w14:paraId="50BE637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8F1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PP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FF6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B72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AF6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.0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EA47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875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0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3440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0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661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03BE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98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7518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F99D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PP_IS</w:t>
            </w:r>
          </w:p>
        </w:tc>
      </w:tr>
      <w:tr w:rsidR="002D183C" w:rsidRPr="004757AC" w14:paraId="265FDC4E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A9E3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PP_IS (D3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3FFC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8CC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9A4A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6.24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ECB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A5A5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979A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.12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DBE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1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4FC5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1807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9BCE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2442C42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36A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cloz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EC1F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Q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2DC0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0734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1.2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2559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B292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66AB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925D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96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D22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096C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632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5590412E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BCC2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Memant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3F9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4EA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833A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.0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3A6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5322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1292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49F1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43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86B6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E43A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5948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madol_IS</w:t>
            </w:r>
          </w:p>
        </w:tc>
      </w:tr>
      <w:tr w:rsidR="002D183C" w:rsidRPr="004757AC" w14:paraId="2BF80F35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173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lax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2782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olute Standard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7224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A5E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0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584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5AD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4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6FAE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4612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96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F40C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79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5BE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9FBA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_IS</w:t>
            </w:r>
          </w:p>
        </w:tc>
      </w:tr>
      <w:tr w:rsidR="002D183C" w:rsidRPr="004757AC" w14:paraId="0D5EADA8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40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mphetam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00C6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7D85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2E85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.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8BC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D2B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5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3DD6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09DF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9E5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88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CA9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151D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mphetamine_IS</w:t>
            </w:r>
          </w:p>
        </w:tc>
      </w:tr>
      <w:tr w:rsidR="002D183C" w:rsidRPr="004757AC" w14:paraId="52DFF814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8D11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mphetamine_IS (D5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AF9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5798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31B0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.2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011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B7D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6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93699" w14:textId="77777777" w:rsidR="002D183C" w:rsidRPr="004757AC" w:rsidRDefault="002D18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049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DE1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89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0B2E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C4C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0A3C067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CFC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zachlor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C76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olute Standard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C3F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2379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8.13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C75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EC6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0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1B2B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24BA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D4DD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6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EFFF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EE46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583B7B3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03FD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zachlor_ES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F1C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69B6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4538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2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604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.14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D84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3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27A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.1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3B53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95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BB8E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139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97E3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zachlor_ESA_IS</w:t>
            </w:r>
          </w:p>
        </w:tc>
      </w:tr>
      <w:tr w:rsidR="002D183C" w:rsidRPr="004757AC" w14:paraId="24345868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2BD2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zachlor_ESA_IS (D5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F68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E55F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3A3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8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1016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0D6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5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BF6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BD4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37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E42E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A942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37B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35BC639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061C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zachlor_O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3DA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3083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009E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4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841B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E44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45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6CAB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C0E7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3133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4083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C99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</w:t>
            </w:r>
          </w:p>
        </w:tc>
      </w:tr>
      <w:tr w:rsidR="002D183C" w:rsidRPr="004757AC" w14:paraId="299B8EA5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53A8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conaz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3EA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8CC1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AEED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0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98F7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093A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D50F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7479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0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2CA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66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2AAA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AFE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</w:t>
            </w:r>
          </w:p>
        </w:tc>
      </w:tr>
      <w:tr w:rsidR="002D183C" w:rsidRPr="004757AC" w14:paraId="119F43CA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C174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abenzthiazur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5AF4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1D7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4EA9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.0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7D69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FC9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4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0D7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6298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1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498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07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CB23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DD6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4624F6C9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8470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xyfenozid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94BD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 Servis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FDD8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1B2F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9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BBF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89C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2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1028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3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9E98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0B1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BB2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ED9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</w:t>
            </w:r>
          </w:p>
        </w:tc>
      </w:tr>
      <w:tr w:rsidR="002D183C" w:rsidRPr="004757AC" w14:paraId="1CB2D68A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C537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bromur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BAD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88E8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0B4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8.9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3E0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.94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30B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07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6E6A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C1C1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16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F773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24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EAF9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3DA1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3164F189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D1D5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C393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C21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3539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4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9A3F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2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4F1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66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A39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50F6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24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CA7C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05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E44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82A8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</w:t>
            </w:r>
          </w:p>
        </w:tc>
      </w:tr>
      <w:tr w:rsidR="002D183C" w:rsidRPr="004757AC" w14:paraId="6DF537D2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2E2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ES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55CA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020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C94D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0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5CB3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142F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0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3A74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4E73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12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7316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94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FF3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E15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7F6AD03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B61A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 (13C6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E594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L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4AE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1A6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2AAB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BC66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6754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D9F7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29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BC2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53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BC2E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1E3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0F14A20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2333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O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43E4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 Servis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59CC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B811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0.1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4153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DB7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3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05E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F736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19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C6E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B084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944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5F73B1FA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930E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prolo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6BF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B3B9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A1E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8.1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074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FD17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9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3A7D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A7BE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8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051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087C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60C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prolol_IS</w:t>
            </w:r>
          </w:p>
        </w:tc>
      </w:tr>
      <w:tr w:rsidR="002D183C" w:rsidRPr="004757AC" w14:paraId="3AA1514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FBE4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prolol acid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295C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A0A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17FF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8.43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7641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.12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706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15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3184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.9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85B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71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3BD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9C7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7839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prolol_IS</w:t>
            </w:r>
          </w:p>
        </w:tc>
      </w:tr>
      <w:tr w:rsidR="002D183C" w:rsidRPr="004757AC" w14:paraId="70BF2E4F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763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prolol_IS (D7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B03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sa Chi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AD4E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573D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5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A9A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.16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B1F4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55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BCC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764A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C42F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0D1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2115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1E18F362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7D7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xur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A26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C63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A341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.0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DB4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D5B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1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3F54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16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4E25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79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BAC4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75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DBC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7BDC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4F212ED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DB9E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ribuz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1232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 Servis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E5DB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D36E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.0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103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18A0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64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8CE9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B2CF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74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9921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41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7692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AF33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080F5819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FC2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ribuzin_desamino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E4F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. Ehrenstorfe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5A3E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EC9F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7B14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987E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F73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C17E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84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D20F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601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2B2B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28DD15FC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378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sulfuron-m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CA9D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BE6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4ADB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2.0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8A25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8B6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47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49C8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4BF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7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1EB5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67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F2A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870D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47A630B5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13B6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anser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032C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A13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D43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5.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34BA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9604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6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FD9E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3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8AB2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60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9A37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213C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EA96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7FEE8EC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6A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onaz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D47C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8701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2174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7.0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3B3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031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6D6A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4B1B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62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34B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6E47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6E36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54A2ACF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94B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rtazap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F3B0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786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E46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6.2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DD60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8719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12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A2C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B85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E98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B8C8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AE9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madol_IS</w:t>
            </w:r>
          </w:p>
        </w:tc>
      </w:tr>
      <w:tr w:rsidR="002D183C" w:rsidRPr="004757AC" w14:paraId="7272A5B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2577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Monolinur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2A2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A8DF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422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.32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C36B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B5E4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8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C76F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D1C9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5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F1A3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31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E44E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6AC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68D1E9EE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D470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_AcetylSMX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A019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C3DA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6C95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.0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646D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7E63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6C1F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BE43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FEB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0D01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BD40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oxazole_IS</w:t>
            </w:r>
          </w:p>
        </w:tc>
      </w:tr>
      <w:tr w:rsidR="002D183C" w:rsidRPr="004757AC" w14:paraId="44EC077C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8440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4_AcetylSMX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7727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F7E4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D0A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.0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8584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00A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7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E97E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6796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4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CEB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030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C120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oxazole_IS</w:t>
            </w:r>
          </w:p>
        </w:tc>
      </w:tr>
      <w:tr w:rsidR="002D183C" w:rsidRPr="004757AC" w14:paraId="3ABE03AC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7E66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-chloroacetyl-2,6-diethylanil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EEC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. Ehrenstorfe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DCB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6005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.0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6EA1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F0C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3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EB7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91A0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2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810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43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774E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CDC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4F63305C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F9FF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-Desmethylcitalopra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7E52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G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FB62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BE8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1.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4E3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216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1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42F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2143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6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E06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3EB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CCA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talopram_IS</w:t>
            </w:r>
          </w:p>
        </w:tc>
      </w:tr>
      <w:tr w:rsidR="002D183C" w:rsidRPr="004757AC" w14:paraId="29E76B1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30F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-desmetyl TR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848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G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9F04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42AF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.3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1F9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22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07E2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452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0B64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DEA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85F7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37E0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madol_IS</w:t>
            </w:r>
          </w:p>
        </w:tc>
      </w:tr>
      <w:tr w:rsidR="002D183C" w:rsidRPr="004757AC" w14:paraId="5ED8B6DC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394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sertral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6F38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G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A7D8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F8AC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5.1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CA89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DC6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7889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0CB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86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E866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688D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B6F4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654DBE93" w14:textId="77777777" w:rsidTr="002D183C">
        <w:trPr>
          <w:trHeight w:val="615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BEC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-Desmethylvenlafax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A23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3157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A984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.1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0719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16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2CF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74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D0E4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6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A29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39D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AEC8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FF3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nlafaxine_IS</w:t>
            </w:r>
          </w:p>
        </w:tc>
      </w:tr>
      <w:tr w:rsidR="002D183C" w:rsidRPr="004757AC" w14:paraId="7FC9291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50B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-desmetyl TR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887D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F90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9B3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.3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B452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15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7A18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DC8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2.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443C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A5B8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52EB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E0DE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madol_IS</w:t>
            </w:r>
          </w:p>
        </w:tc>
      </w:tr>
      <w:tr w:rsidR="002D183C" w:rsidRPr="004757AC" w14:paraId="792FDCA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9679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phenadr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6D8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Q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9FF5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62FE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.1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9B08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6EB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496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EC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41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452E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DA6C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352E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2271468A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1CF9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seltamivir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669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452B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6913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5.1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D0D0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8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95B3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5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C7A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2824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C19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504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7CD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</w:t>
            </w:r>
          </w:p>
        </w:tc>
      </w:tr>
      <w:tr w:rsidR="002D183C" w:rsidRPr="004757AC" w14:paraId="6DCC2B4C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BD18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xazepa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321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B7B8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E4E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7.0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670A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C84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89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372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753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9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B9C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EEF9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9D2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xazepam_IS</w:t>
            </w:r>
          </w:p>
        </w:tc>
      </w:tr>
      <w:tr w:rsidR="002D183C" w:rsidRPr="004757AC" w14:paraId="2A963DA9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604D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xazepam_IS (D5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453E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pomed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33CF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712E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2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DA1E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6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80CC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F189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035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409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DE0F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B959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2E640A2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84F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xcarbazep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418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A279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E39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3.04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DB1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F44A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A76C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C0A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82E9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1406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FD96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7E85FD0E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73E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clora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E2E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76C8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C19B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0.9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2652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.9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0737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9BF2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.88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7BDE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4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CF2E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20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F536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E3A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395A4B35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9F7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rimicarb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2F5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176E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AA33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3D95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56AB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CE5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197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03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8038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49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D581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A689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6CB49CE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403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rimiphos_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717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7CB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09C3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4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62BD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BED7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177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EF8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39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25F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24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F389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99E2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</w:t>
            </w:r>
          </w:p>
        </w:tc>
      </w:tr>
      <w:tr w:rsidR="002D183C" w:rsidRPr="004757AC" w14:paraId="42F107EF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40A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rimiphos_m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246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A66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5E4F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6.1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D8F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19A0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9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F35D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0780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80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8997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28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4B2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B79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</w:t>
            </w:r>
          </w:p>
        </w:tc>
      </w:tr>
      <w:tr w:rsidR="002D183C" w:rsidRPr="004757AC" w14:paraId="310D63A5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A347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zotife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B8E7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nza Cruz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6931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614C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.1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6EE7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6B6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5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EB39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C12F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38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FDA7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D713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DC86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2BA2EFD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477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metry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8EE5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 Servis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C62A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1CC2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2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2D1E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C93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4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DAD2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8A10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5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6B76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37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5C74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B9E4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_IS</w:t>
            </w:r>
          </w:p>
        </w:tc>
      </w:tr>
      <w:tr w:rsidR="002D183C" w:rsidRPr="004757AC" w14:paraId="34C5B95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6F4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pachlor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8E8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olute Standard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9C9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5C9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.0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6386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.98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F6C7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6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0D3E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EAB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70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F57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06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DE8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D21C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603521A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3331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paz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BCA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uStandard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5C5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5C92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2F54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84DE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2729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2B72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9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8A0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52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4091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E47C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2A9488D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97EC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pazine_2-hydrox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07F9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hema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B96C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5133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.2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FB9B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38D6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74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545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79F6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0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B006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14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BE6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68B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21B780C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2F24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piconaz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57A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. Ehrenstorfe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8424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3D2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2.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155E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84DD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65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FE8C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.94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318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8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5952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72AD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4679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</w:t>
            </w:r>
          </w:p>
        </w:tc>
      </w:tr>
      <w:tr w:rsidR="002D183C" w:rsidRPr="004757AC" w14:paraId="6A9E08A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4FA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pranolo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0019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A483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217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0.11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C99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612A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3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5A13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7EA4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3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320A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75F8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7DFB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prolol_IS</w:t>
            </w:r>
          </w:p>
        </w:tc>
      </w:tr>
      <w:tr w:rsidR="002D183C" w:rsidRPr="004757AC" w14:paraId="0623F17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F0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yrimethani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CB09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05B3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8214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.17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1618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775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42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0DEB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C3CD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67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6C6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.01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3E7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E2E5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1B004978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2DE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Ropinir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CD28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4E43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4497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1.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3C76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.1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4A9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8EE0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13E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89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B06D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233C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A4D9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prolol_IS</w:t>
            </w:r>
          </w:p>
        </w:tc>
      </w:tr>
      <w:tr w:rsidR="002D183C" w:rsidRPr="004757AC" w14:paraId="54CCFB9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F34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suvastat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8E7B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D60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4508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2.22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140A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A0D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05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C6D5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C516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0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AE7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1187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428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649844D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D4D4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xithromyc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9E90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D2AF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586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7.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E148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9.38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6C7D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79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DC8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2.34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7C86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80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F84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3BE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A269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rithromycin_IS</w:t>
            </w:r>
          </w:p>
        </w:tc>
      </w:tr>
      <w:tr w:rsidR="002D183C" w:rsidRPr="004757AC" w14:paraId="66C4A345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5532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buthylaz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3ECB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uStandard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CF16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532B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66D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5896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8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4104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0421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5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33F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56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2038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D8BA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0644D04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8811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rtral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CD57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7654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5C74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6.0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A271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A57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5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5E1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4.92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A01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24D2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7D11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DA1C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5B03CE2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7CE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9C4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 Servis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98DA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B79C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.01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AF5B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08E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7C4B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321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0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2AD3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15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B2DE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DEA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14EBD23F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820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hydrox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C396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 Servis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257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DDB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7CF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5A0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51AD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2D5B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70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E794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6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F1C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857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1A5BDB3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D7EC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 (13C3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53B2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L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A72F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8A7D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.0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B11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B89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62B0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E2C6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54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A120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87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19F1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1BA7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6C51760C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4F73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talo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BC71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2020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532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3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C053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100C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8689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0C0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0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0189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C163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D598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prolol_IS</w:t>
            </w:r>
          </w:p>
        </w:tc>
      </w:tr>
      <w:tr w:rsidR="002D183C" w:rsidRPr="004757AC" w14:paraId="634F517F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AA5E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diaz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BF01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602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E0D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1.1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1A5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A3F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269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B7A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0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98E7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A7D5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62D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oxazole_IS</w:t>
            </w:r>
          </w:p>
        </w:tc>
      </w:tr>
      <w:tr w:rsidR="002D183C" w:rsidRPr="004757AC" w14:paraId="6D186683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6686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raz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F12A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B5A2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F2B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5.1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4FAC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593F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2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92A6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C0D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02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86D4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4C6D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CC04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oxazole_IS</w:t>
            </w:r>
          </w:p>
        </w:tc>
      </w:tr>
      <w:tr w:rsidR="002D183C" w:rsidRPr="004757AC" w14:paraId="2A93DE7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194D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az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6FF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3697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2E37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9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CF3C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188F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12E7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FB1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0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38AA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C5D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18FB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oxazole_IS</w:t>
            </w:r>
          </w:p>
        </w:tc>
      </w:tr>
      <w:tr w:rsidR="002D183C" w:rsidRPr="004757AC" w14:paraId="6F06B86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A336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iz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3BF4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DE91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449E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1.0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443B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695A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9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8F1B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E4B4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44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AD3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D3D3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200D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oxazole_IS</w:t>
            </w:r>
          </w:p>
        </w:tc>
      </w:tr>
      <w:tr w:rsidR="002D183C" w:rsidRPr="004757AC" w14:paraId="0C680DF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D3D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oxaz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F029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422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E471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4.1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9B2F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297E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952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EE88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5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AFE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55DD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D0B5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oxazole_IS</w:t>
            </w:r>
          </w:p>
        </w:tc>
      </w:tr>
      <w:tr w:rsidR="002D183C" w:rsidRPr="004757AC" w14:paraId="7447F686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EFD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oxazole_IS (D4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D707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038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F294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0.0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01D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9EF3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42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AAEB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DF3A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A397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A9F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5CC3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4513B684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97AC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pyrid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6EC3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008D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FEF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.1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C5CF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6B96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2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3BB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0111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24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C3E9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A69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028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famethoxazole_IS</w:t>
            </w:r>
          </w:p>
        </w:tc>
      </w:tr>
      <w:tr w:rsidR="002D183C" w:rsidRPr="004757AC" w14:paraId="0FE25998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DB81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moxife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CFDB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E0C6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EAA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2.2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87D3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850B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0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D5CF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52DF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68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0AD8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DDD3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DA5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1C1466E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3E3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buconaz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EAE4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122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520E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8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BE3E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318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4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531D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.98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6762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76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F769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5FA3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DDF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</w:t>
            </w:r>
          </w:p>
        </w:tc>
      </w:tr>
      <w:tr w:rsidR="002D183C" w:rsidRPr="004757AC" w14:paraId="234B716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C7C3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lmisarta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7259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9441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59EA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5.2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3B83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6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F10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40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864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7.22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A1B0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7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BDCD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51E1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14D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7B6C59EB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92D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inaf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6946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8F03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446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2.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1968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804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83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0F04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E56B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1878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9A9E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7C48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7F27799F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2808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al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8EA0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79A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435C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F257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C7BA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7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18B9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.0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40C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0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DAC2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1833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4DB2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30DA44C7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1B3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1627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B44F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0F05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0760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C7DF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4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8AED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8469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6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922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20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D41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40FA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IS</w:t>
            </w:r>
          </w:p>
        </w:tc>
      </w:tr>
      <w:tr w:rsidR="002D183C" w:rsidRPr="004757AC" w14:paraId="5C78DC91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D537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desethy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7FFE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03A0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FB9F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F4B2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3A1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A9B5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6B66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3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00D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CBBD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EFCE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azine_IS</w:t>
            </w:r>
          </w:p>
        </w:tc>
      </w:tr>
      <w:tr w:rsidR="002D183C" w:rsidRPr="004757AC" w14:paraId="413A46AE" w14:textId="77777777" w:rsidTr="002D183C">
        <w:trPr>
          <w:trHeight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29EC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desethyl-2-hydrox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2656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hema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804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B70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8378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7756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44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013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A59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44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B9D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0253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FC3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569A54E6" w14:textId="77777777" w:rsidTr="002D183C">
        <w:trPr>
          <w:trHeight w:val="555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65FB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hydrox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20B6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B484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1976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B083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600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5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4061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A89B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0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1A71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307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3888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16EF422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7E6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I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2F71A" w14:textId="77777777" w:rsidR="002D183C" w:rsidRPr="004757AC" w:rsidRDefault="002D18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E749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B9E0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.1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A058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1D7B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3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C731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9539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7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88D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63DC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C0E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69D9654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89EA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Terbutry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ACB5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servic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70F9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DBEA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2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768A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5B42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0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D9AA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1F7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45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070E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37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8C08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F277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razine_IS</w:t>
            </w:r>
          </w:p>
        </w:tc>
      </w:tr>
      <w:tr w:rsidR="002D183C" w:rsidRPr="004757AC" w14:paraId="055C2D0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E5FD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amethoxa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F337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621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D052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2.0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A9C8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3C33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7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48B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.92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2AAE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98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4464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55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9C9B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C783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endazim_IS</w:t>
            </w:r>
          </w:p>
        </w:tc>
      </w:tr>
      <w:tr w:rsidR="002D183C" w:rsidRPr="004757AC" w14:paraId="0E05113D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6FE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mado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86DA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3B8A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074E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09F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16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E461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97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303F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C1C5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8B23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8C13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841E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madol_IS</w:t>
            </w:r>
          </w:p>
        </w:tc>
      </w:tr>
      <w:tr w:rsidR="002D183C" w:rsidRPr="004757AC" w14:paraId="5CE0EFC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30E3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madol_IS (D3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5A25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pomed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17A0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2847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7.1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12FC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3085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28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3AEA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0EEC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415A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FF36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9655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27E8047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A875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zodo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718B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P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B942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F38D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2.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565E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427A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2742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FF73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C693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CB08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E080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095EDF6A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F003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dimeno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7714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0A47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1C7E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E2FD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D7BC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18D9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23BC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0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B9A7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237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7D54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IS</w:t>
            </w:r>
          </w:p>
        </w:tc>
      </w:tr>
      <w:tr w:rsidR="002D183C" w:rsidRPr="004757AC" w14:paraId="63621F5A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DA35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llat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F7B5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CCB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D549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2913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A214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3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B9E6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.1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78CD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5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2BD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16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CA17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BE5F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olachlor_IS</w:t>
            </w:r>
          </w:p>
        </w:tc>
      </w:tr>
      <w:tr w:rsidR="002D183C" w:rsidRPr="004757AC" w14:paraId="34CD8F4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9ABB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E6F0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5C1E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B648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1.19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D353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F371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24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1BC2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1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C30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06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F0C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DBC1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5CB8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</w:t>
            </w:r>
          </w:p>
        </w:tc>
      </w:tr>
      <w:tr w:rsidR="002D183C" w:rsidRPr="004757AC" w14:paraId="2C73EE38" w14:textId="77777777" w:rsidTr="002D183C">
        <w:trPr>
          <w:trHeight w:val="555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D4D3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_IS (13C3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8DF7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1F54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B9A3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.1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7AEE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1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ECBF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5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44F2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2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C4A8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07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3F6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2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5EDA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AA83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49C468F6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6A29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ticonazo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7BF2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 Servis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C848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5B8B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8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D086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7ED7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64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D17D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85C7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34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FEE0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25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BC0F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57FC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IS</w:t>
            </w:r>
          </w:p>
        </w:tc>
      </w:tr>
      <w:tr w:rsidR="002D183C" w:rsidRPr="004757AC" w14:paraId="47E8B478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B738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lsarta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B7A1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8078C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6400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6.2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23E6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1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0DFB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2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44C4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.0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EE18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53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E2E6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6770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183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4E704765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0374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nlafax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4CCC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 Scientif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F993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4FCE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8.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6759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B107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40F9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0.1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78DB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583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5FD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C8B1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nlafaxine_IS</w:t>
            </w:r>
          </w:p>
        </w:tc>
      </w:tr>
      <w:tr w:rsidR="002D183C" w:rsidRPr="004757AC" w14:paraId="5C2AFFB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FD25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nlafaxine_IS (D6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46B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ron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B2EE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37E7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4.2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711D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6.1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5307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01AC4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FC87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B43D8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6868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44A8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D183C" w:rsidRPr="004757AC" w14:paraId="233182B0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0186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apami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5A90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2113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C24A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5.3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61BA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1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0272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B715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3.1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8E75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46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F8CF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F6E1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049F2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3BA1EF2F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F4F2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ortioxetin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BD89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G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101C0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D2E5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9.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7A8B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.05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0E1B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F933B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6.0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FF40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0C5B3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D16E6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48291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amazepine_IS</w:t>
            </w:r>
          </w:p>
        </w:tc>
      </w:tr>
      <w:tr w:rsidR="002D183C" w:rsidRPr="004757AC" w14:paraId="1CBBB751" w14:textId="77777777" w:rsidTr="002D183C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1B73D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rfari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F7ED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1FC95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3D15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9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3087E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9965A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3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9C69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4B57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6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3A1C7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76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2248F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176E9" w14:textId="77777777" w:rsidR="002D183C" w:rsidRPr="004757AC" w:rsidRDefault="002D183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75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buthylazine_IS</w:t>
            </w:r>
          </w:p>
        </w:tc>
      </w:tr>
    </w:tbl>
    <w:p w14:paraId="68745CC4" w14:textId="030F4ECF" w:rsidR="0043020D" w:rsidRPr="004757AC" w:rsidRDefault="002D183C" w:rsidP="002D183C">
      <w:pPr>
        <w:rPr>
          <w:rFonts w:ascii="Times New Roman" w:hAnsi="Times New Roman" w:cs="Times New Roman"/>
          <w:lang w:val="en-GB"/>
        </w:rPr>
      </w:pPr>
      <w:r w:rsidRPr="004757AC">
        <w:rPr>
          <w:rFonts w:ascii="Times New Roman" w:hAnsi="Times New Roman" w:cs="Times New Roman"/>
          <w:vertAlign w:val="superscript"/>
          <w:lang w:val="en-GB"/>
        </w:rPr>
        <w:t>1</w:t>
      </w:r>
      <w:r w:rsidRPr="004757AC">
        <w:rPr>
          <w:rFonts w:ascii="Times New Roman" w:hAnsi="Times New Roman" w:cs="Times New Roman"/>
          <w:lang w:val="en-GB"/>
        </w:rPr>
        <w:t xml:space="preserve"> The compounds of Sigma-Aldrich, Fluka, La Roche AG and EDQM (EDQM Reference Standards) were purchased from Sigma-Aldrich spol. s r.o. (Czech Republic), the others (TRC … Toronto Research Chemicals,Canada; CIL … Cambridge Isotope Laboratories, Inc., USA; CND Isotopes … C/D/N Isotopes Inc., Canada; Lipomed AG, Switzerland; Alsa Chim, France; AK Scientific, USA; Chemos GmbH, Germany; Chiron Chemicals, Australia; Santa Cruz Biot, USA) were purchased via Labicom s.r.o. (Czech Republic).</w:t>
      </w:r>
    </w:p>
    <w:p w14:paraId="07924751" w14:textId="5929AC03" w:rsidR="000B3797" w:rsidRPr="004757AC" w:rsidRDefault="000B3797" w:rsidP="000B3797">
      <w:pPr>
        <w:rPr>
          <w:rFonts w:ascii="Times New Roman" w:hAnsi="Times New Roman" w:cs="Times New Roman"/>
          <w:lang w:val="en-GB"/>
        </w:rPr>
      </w:pPr>
    </w:p>
    <w:p w14:paraId="0C88A93B" w14:textId="77777777" w:rsidR="000B3797" w:rsidRPr="004757AC" w:rsidRDefault="000B3797" w:rsidP="000B3797">
      <w:pPr>
        <w:rPr>
          <w:rFonts w:ascii="Times New Roman" w:hAnsi="Times New Roman" w:cs="Times New Roman"/>
          <w:lang w:val="en-GB"/>
        </w:rPr>
      </w:pPr>
    </w:p>
    <w:p w14:paraId="489FB7CF" w14:textId="11C6A3DA" w:rsidR="000B3797" w:rsidRPr="004757AC" w:rsidRDefault="000B3797" w:rsidP="000B3797">
      <w:pPr>
        <w:rPr>
          <w:rFonts w:ascii="Times New Roman" w:hAnsi="Times New Roman" w:cs="Times New Roman"/>
          <w:lang w:val="en-GB"/>
        </w:rPr>
        <w:sectPr w:rsidR="000B3797" w:rsidRPr="004757AC" w:rsidSect="001C3C4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C99ED8B" w14:textId="09E9CA62" w:rsidR="0043020D" w:rsidRPr="00CA203C" w:rsidRDefault="0043020D" w:rsidP="0043020D">
      <w:pPr>
        <w:rPr>
          <w:rFonts w:ascii="Times New Roman" w:hAnsi="Times New Roman" w:cs="Times New Roman"/>
          <w:lang w:val="en-GB"/>
        </w:rPr>
      </w:pPr>
      <w:r w:rsidRPr="00CE1C47">
        <w:rPr>
          <w:rFonts w:ascii="Times New Roman" w:hAnsi="Times New Roman" w:cs="Times New Roman"/>
        </w:rPr>
        <w:lastRenderedPageBreak/>
        <w:t xml:space="preserve"> SM2 </w:t>
      </w:r>
      <w:r w:rsidR="0041015E" w:rsidRPr="00CE1C47">
        <w:rPr>
          <w:rFonts w:ascii="Times New Roman" w:hAnsi="Times New Roman" w:cs="Times New Roman"/>
        </w:rPr>
        <w:t xml:space="preserve">Table </w:t>
      </w:r>
      <w:r w:rsidR="0051221C">
        <w:rPr>
          <w:rFonts w:ascii="Times New Roman" w:hAnsi="Times New Roman" w:cs="Times New Roman"/>
        </w:rPr>
        <w:t>S</w:t>
      </w:r>
      <w:r w:rsidR="00272930" w:rsidRPr="00CE1C47">
        <w:rPr>
          <w:rFonts w:ascii="Times New Roman" w:hAnsi="Times New Roman" w:cs="Times New Roman"/>
        </w:rPr>
        <w:t>2</w:t>
      </w:r>
      <w:r w:rsidRPr="00CE1C47">
        <w:rPr>
          <w:rFonts w:ascii="Times New Roman" w:hAnsi="Times New Roman" w:cs="Times New Roman"/>
        </w:rPr>
        <w:t>.</w:t>
      </w:r>
      <w:r w:rsidRPr="00CE1C47">
        <w:t xml:space="preserve"> </w:t>
      </w:r>
      <w:r w:rsidRPr="00CA203C">
        <w:rPr>
          <w:rFonts w:ascii="Times New Roman" w:hAnsi="Times New Roman" w:cs="Times New Roman"/>
          <w:lang w:val="en-GB"/>
        </w:rPr>
        <w:t>Information about analytical methods</w:t>
      </w:r>
    </w:p>
    <w:p w14:paraId="083AAACB" w14:textId="77777777" w:rsidR="0043020D" w:rsidRPr="00CA203C" w:rsidRDefault="0043020D" w:rsidP="0043020D">
      <w:pPr>
        <w:rPr>
          <w:rFonts w:ascii="Times New Roman" w:hAnsi="Times New Roman" w:cs="Times New Roman"/>
          <w:lang w:val="en-GB"/>
        </w:rPr>
      </w:pPr>
      <w:r w:rsidRPr="00CA203C">
        <w:rPr>
          <w:rFonts w:ascii="Times New Roman" w:hAnsi="Times New Roman" w:cs="Times New Roman"/>
          <w:lang w:val="en-GB"/>
        </w:rPr>
        <w:t xml:space="preserve">HPLC-ESI-MS/MS method for target analysis </w:t>
      </w:r>
    </w:p>
    <w:p w14:paraId="4DB6D130" w14:textId="77777777" w:rsidR="0043020D" w:rsidRPr="00CA203C" w:rsidRDefault="0043020D" w:rsidP="0043020D">
      <w:pPr>
        <w:rPr>
          <w:rFonts w:ascii="Times New Roman" w:hAnsi="Times New Roman" w:cs="Times New Roman"/>
          <w:lang w:val="en-GB"/>
        </w:rPr>
      </w:pPr>
      <w:r w:rsidRPr="00CA203C">
        <w:rPr>
          <w:rFonts w:ascii="Times New Roman" w:hAnsi="Times New Roman" w:cs="Times New Roman"/>
          <w:lang w:val="en-GB"/>
        </w:rPr>
        <w:t>-duration 10 min., selected reaction monitoring (SRM) acquisition mode</w:t>
      </w:r>
    </w:p>
    <w:p w14:paraId="7983F50D" w14:textId="3889AFE7" w:rsidR="0043020D" w:rsidRPr="00CA203C" w:rsidRDefault="0043020D" w:rsidP="0043020D">
      <w:pPr>
        <w:rPr>
          <w:rFonts w:ascii="Times New Roman" w:hAnsi="Times New Roman" w:cs="Times New Roman"/>
          <w:lang w:val="en-GB"/>
        </w:rPr>
      </w:pPr>
      <w:r w:rsidRPr="00CA203C">
        <w:rPr>
          <w:rFonts w:ascii="Times New Roman" w:hAnsi="Times New Roman" w:cs="Times New Roman"/>
          <w:lang w:val="en-GB"/>
        </w:rPr>
        <w:t>-mobile phase A: ultra-pure water with 0.1 % formic acid;</w:t>
      </w:r>
      <w:r w:rsidR="0023480C" w:rsidRPr="00CA203C">
        <w:rPr>
          <w:rFonts w:ascii="Times New Roman" w:hAnsi="Times New Roman" w:cs="Times New Roman"/>
          <w:lang w:val="en-GB"/>
        </w:rPr>
        <w:t xml:space="preserve"> mobile phase</w:t>
      </w:r>
      <w:r w:rsidRPr="00CA203C">
        <w:rPr>
          <w:rFonts w:ascii="Times New Roman" w:hAnsi="Times New Roman" w:cs="Times New Roman"/>
          <w:lang w:val="en-GB"/>
        </w:rPr>
        <w:t xml:space="preserve"> B: acetonitrile with 0.1 % formic acid</w:t>
      </w:r>
    </w:p>
    <w:p w14:paraId="565CF306" w14:textId="77777777" w:rsidR="0043020D" w:rsidRPr="00CA203C" w:rsidRDefault="0043020D" w:rsidP="0043020D">
      <w:pPr>
        <w:rPr>
          <w:rFonts w:ascii="Times New Roman" w:hAnsi="Times New Roman" w:cs="Times New Roman"/>
          <w:lang w:val="en-GB"/>
        </w:rPr>
      </w:pPr>
      <w:r w:rsidRPr="00CA203C">
        <w:rPr>
          <w:rFonts w:ascii="Times New Roman" w:hAnsi="Times New Roman" w:cs="Times New Roman"/>
          <w:lang w:val="en-GB"/>
        </w:rPr>
        <w:t>LC gradient:</w:t>
      </w:r>
    </w:p>
    <w:tbl>
      <w:tblPr>
        <w:tblW w:w="4400" w:type="dxa"/>
        <w:tblLook w:val="04A0" w:firstRow="1" w:lastRow="0" w:firstColumn="1" w:lastColumn="0" w:noHBand="0" w:noVBand="1"/>
      </w:tblPr>
      <w:tblGrid>
        <w:gridCol w:w="944"/>
        <w:gridCol w:w="1214"/>
        <w:gridCol w:w="1214"/>
        <w:gridCol w:w="1028"/>
      </w:tblGrid>
      <w:tr w:rsidR="00113A91" w:rsidRPr="00113A91" w14:paraId="25A52FED" w14:textId="77777777" w:rsidTr="00113A91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3E59D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ime [min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C66A3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obile phase A [%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A7AAA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bile phase B [%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0CAE8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w [µL/min]</w:t>
            </w:r>
          </w:p>
        </w:tc>
      </w:tr>
      <w:tr w:rsidR="00113A91" w:rsidRPr="00113A91" w14:paraId="4CC16B62" w14:textId="77777777" w:rsidTr="00113A9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6480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4E54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BF76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EEA1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</w:t>
            </w:r>
          </w:p>
        </w:tc>
      </w:tr>
      <w:tr w:rsidR="00113A91" w:rsidRPr="00113A91" w14:paraId="7DAF22AF" w14:textId="77777777" w:rsidTr="00113A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60B9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760A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5FDC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4912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</w:t>
            </w:r>
          </w:p>
        </w:tc>
      </w:tr>
      <w:tr w:rsidR="00113A91" w:rsidRPr="00113A91" w14:paraId="1EF4A623" w14:textId="77777777" w:rsidTr="00113A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8A30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1B98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6CFC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E66D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0</w:t>
            </w:r>
          </w:p>
        </w:tc>
      </w:tr>
      <w:tr w:rsidR="00113A91" w:rsidRPr="00113A91" w14:paraId="7EF24DC9" w14:textId="77777777" w:rsidTr="00113A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4B95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55D0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FFBB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6361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0</w:t>
            </w:r>
          </w:p>
        </w:tc>
      </w:tr>
      <w:tr w:rsidR="00113A91" w:rsidRPr="00113A91" w14:paraId="508DCD45" w14:textId="77777777" w:rsidTr="00113A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1826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34A8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FC7B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C04C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0</w:t>
            </w:r>
          </w:p>
        </w:tc>
      </w:tr>
      <w:tr w:rsidR="00113A91" w:rsidRPr="00113A91" w14:paraId="31CCD369" w14:textId="77777777" w:rsidTr="00113A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A99A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7B78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949E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4C11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</w:t>
            </w:r>
          </w:p>
        </w:tc>
      </w:tr>
      <w:tr w:rsidR="00113A91" w:rsidRPr="00113A91" w14:paraId="7FE8F2A4" w14:textId="77777777" w:rsidTr="00113A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3591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CE05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878F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4899" w14:textId="77777777" w:rsidR="00113A91" w:rsidRPr="00113A91" w:rsidRDefault="00113A91" w:rsidP="00113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3A9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</w:t>
            </w:r>
          </w:p>
        </w:tc>
      </w:tr>
    </w:tbl>
    <w:p w14:paraId="13F08A00" w14:textId="77777777" w:rsidR="0043020D" w:rsidRPr="00CA203C" w:rsidRDefault="0043020D" w:rsidP="0043020D">
      <w:pPr>
        <w:rPr>
          <w:rFonts w:ascii="Times New Roman" w:hAnsi="Times New Roman" w:cs="Times New Roman"/>
          <w:lang w:val="en-GB"/>
        </w:rPr>
      </w:pPr>
    </w:p>
    <w:p w14:paraId="0DEAE789" w14:textId="77777777" w:rsidR="0043020D" w:rsidRPr="00CA203C" w:rsidRDefault="0043020D" w:rsidP="0043020D">
      <w:pPr>
        <w:rPr>
          <w:rFonts w:ascii="Times New Roman" w:hAnsi="Times New Roman" w:cs="Times New Roman"/>
          <w:shd w:val="clear" w:color="auto" w:fill="FFE599" w:themeFill="accent4" w:themeFillTint="66"/>
          <w:lang w:val="en-GB"/>
        </w:rPr>
      </w:pPr>
    </w:p>
    <w:p w14:paraId="07C13BD4" w14:textId="77777777" w:rsidR="0043020D" w:rsidRPr="00CA203C" w:rsidRDefault="0043020D" w:rsidP="0043020D">
      <w:pPr>
        <w:rPr>
          <w:rFonts w:ascii="Times New Roman" w:hAnsi="Times New Roman" w:cs="Times New Roman"/>
          <w:lang w:val="en-GB"/>
        </w:rPr>
      </w:pPr>
      <w:r w:rsidRPr="00CA203C">
        <w:rPr>
          <w:rFonts w:ascii="Times New Roman" w:hAnsi="Times New Roman" w:cs="Times New Roman"/>
          <w:lang w:val="en-GB"/>
        </w:rPr>
        <w:t>HPLC-ESI-HRMS method for nontarget full scan analysis</w:t>
      </w:r>
    </w:p>
    <w:p w14:paraId="1B20EB51" w14:textId="77777777" w:rsidR="0043020D" w:rsidRPr="00CA203C" w:rsidRDefault="0043020D" w:rsidP="0043020D">
      <w:pPr>
        <w:rPr>
          <w:rFonts w:ascii="Times New Roman" w:hAnsi="Times New Roman" w:cs="Times New Roman"/>
          <w:lang w:val="en-GB"/>
        </w:rPr>
      </w:pPr>
      <w:r w:rsidRPr="00CA203C">
        <w:rPr>
          <w:rFonts w:ascii="Times New Roman" w:hAnsi="Times New Roman" w:cs="Times New Roman"/>
          <w:lang w:val="en-GB"/>
        </w:rPr>
        <w:t xml:space="preserve">-duration 15 min., data independent acquisition mode </w:t>
      </w:r>
    </w:p>
    <w:p w14:paraId="58F037D9" w14:textId="6B976257" w:rsidR="0043020D" w:rsidRPr="00CA203C" w:rsidRDefault="0043020D" w:rsidP="0043020D">
      <w:pPr>
        <w:rPr>
          <w:rFonts w:ascii="Times New Roman" w:hAnsi="Times New Roman" w:cs="Times New Roman"/>
          <w:lang w:val="en-GB"/>
        </w:rPr>
      </w:pPr>
      <w:r w:rsidRPr="00CA203C">
        <w:rPr>
          <w:rFonts w:ascii="Times New Roman" w:hAnsi="Times New Roman" w:cs="Times New Roman"/>
          <w:lang w:val="en-GB"/>
        </w:rPr>
        <w:t xml:space="preserve">-mobile phase A: ultra-pure water with 0.1 % formic acid and 0.1mMol Ammonium acetate; </w:t>
      </w:r>
      <w:r w:rsidR="0023480C" w:rsidRPr="00CA203C">
        <w:rPr>
          <w:rFonts w:ascii="Times New Roman" w:hAnsi="Times New Roman" w:cs="Times New Roman"/>
          <w:lang w:val="en-GB"/>
        </w:rPr>
        <w:t xml:space="preserve">mobile phase </w:t>
      </w:r>
      <w:r w:rsidRPr="00CA203C">
        <w:rPr>
          <w:rFonts w:ascii="Times New Roman" w:hAnsi="Times New Roman" w:cs="Times New Roman"/>
          <w:lang w:val="en-GB"/>
        </w:rPr>
        <w:t xml:space="preserve">B: acetonitrile with 0.1 % formic acid and 0.1 mMol Ammonium acetate </w:t>
      </w:r>
    </w:p>
    <w:p w14:paraId="61676AA6" w14:textId="7A8748BF" w:rsidR="0043020D" w:rsidRPr="00CA203C" w:rsidRDefault="0043020D" w:rsidP="0043020D">
      <w:pPr>
        <w:rPr>
          <w:rFonts w:ascii="Times New Roman" w:hAnsi="Times New Roman" w:cs="Times New Roman"/>
          <w:lang w:val="en-GB"/>
        </w:rPr>
      </w:pPr>
      <w:r w:rsidRPr="00CA203C">
        <w:rPr>
          <w:rFonts w:ascii="Times New Roman" w:hAnsi="Times New Roman" w:cs="Times New Roman"/>
          <w:lang w:val="en-GB"/>
        </w:rPr>
        <w:t>LC gradient:</w:t>
      </w:r>
    </w:p>
    <w:tbl>
      <w:tblPr>
        <w:tblW w:w="4400" w:type="dxa"/>
        <w:tblLook w:val="04A0" w:firstRow="1" w:lastRow="0" w:firstColumn="1" w:lastColumn="0" w:noHBand="0" w:noVBand="1"/>
      </w:tblPr>
      <w:tblGrid>
        <w:gridCol w:w="960"/>
        <w:gridCol w:w="1240"/>
        <w:gridCol w:w="1240"/>
        <w:gridCol w:w="1028"/>
      </w:tblGrid>
      <w:tr w:rsidR="004757AC" w:rsidRPr="004757AC" w14:paraId="4C9A38EE" w14:textId="77777777" w:rsidTr="004757AC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EFEA3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ime [min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B6E09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obile phase A [%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9194C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bile phase B [%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C6421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w [µL/min]</w:t>
            </w:r>
          </w:p>
        </w:tc>
      </w:tr>
      <w:tr w:rsidR="004757AC" w:rsidRPr="004757AC" w14:paraId="3899388A" w14:textId="77777777" w:rsidTr="004757A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CE83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5F70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4274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0BDF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</w:t>
            </w:r>
          </w:p>
        </w:tc>
      </w:tr>
      <w:tr w:rsidR="004757AC" w:rsidRPr="004757AC" w14:paraId="14EE66F5" w14:textId="77777777" w:rsidTr="004757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C765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4F8C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903D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60F4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</w:t>
            </w:r>
          </w:p>
        </w:tc>
      </w:tr>
      <w:tr w:rsidR="004757AC" w:rsidRPr="004757AC" w14:paraId="15AF64B2" w14:textId="77777777" w:rsidTr="004757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714A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E4C5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EF1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9A8A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</w:t>
            </w:r>
          </w:p>
        </w:tc>
      </w:tr>
      <w:tr w:rsidR="004757AC" w:rsidRPr="004757AC" w14:paraId="1D2E8319" w14:textId="77777777" w:rsidTr="004757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BBDD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AD6D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2BE0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2531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0</w:t>
            </w:r>
          </w:p>
        </w:tc>
      </w:tr>
      <w:tr w:rsidR="004757AC" w:rsidRPr="004757AC" w14:paraId="4044EF39" w14:textId="77777777" w:rsidTr="004757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15B3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2FAB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A371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E43D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0</w:t>
            </w:r>
          </w:p>
        </w:tc>
      </w:tr>
      <w:tr w:rsidR="004757AC" w:rsidRPr="004757AC" w14:paraId="6F144C97" w14:textId="77777777" w:rsidTr="004757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293C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C03B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84AD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DA9C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0</w:t>
            </w:r>
          </w:p>
        </w:tc>
      </w:tr>
      <w:tr w:rsidR="004757AC" w:rsidRPr="004757AC" w14:paraId="2B19B208" w14:textId="77777777" w:rsidTr="004757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265A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414F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3BDC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1754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</w:t>
            </w:r>
          </w:p>
        </w:tc>
      </w:tr>
      <w:tr w:rsidR="004757AC" w:rsidRPr="004757AC" w14:paraId="7169B5DF" w14:textId="77777777" w:rsidTr="004757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9F72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9748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67D7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9646" w14:textId="77777777" w:rsidR="004757AC" w:rsidRPr="004757AC" w:rsidRDefault="004757AC" w:rsidP="0047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</w:t>
            </w:r>
          </w:p>
        </w:tc>
      </w:tr>
    </w:tbl>
    <w:p w14:paraId="32FEC245" w14:textId="77777777" w:rsidR="004757AC" w:rsidRPr="00CA203C" w:rsidRDefault="004757AC" w:rsidP="0043020D">
      <w:pPr>
        <w:rPr>
          <w:rFonts w:ascii="Times New Roman" w:hAnsi="Times New Roman" w:cs="Times New Roman"/>
          <w:lang w:val="en-GB"/>
        </w:rPr>
      </w:pPr>
    </w:p>
    <w:p w14:paraId="57735E29" w14:textId="77777777" w:rsidR="0043020D" w:rsidRPr="004757AC" w:rsidRDefault="0043020D" w:rsidP="0043020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3A8D6B" w14:textId="6905B531" w:rsidR="008A6D3E" w:rsidRPr="004757AC" w:rsidRDefault="00A30719" w:rsidP="008A6D3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column"/>
      </w:r>
      <w:r w:rsidR="008A6D3E" w:rsidRPr="004757AC">
        <w:rPr>
          <w:rFonts w:ascii="Times New Roman" w:hAnsi="Times New Roman" w:cs="Times New Roman"/>
          <w:lang w:val="en-GB"/>
        </w:rPr>
        <w:lastRenderedPageBreak/>
        <w:t xml:space="preserve">SM2 Table </w:t>
      </w:r>
      <w:r w:rsidR="0051221C">
        <w:rPr>
          <w:rFonts w:ascii="Times New Roman" w:hAnsi="Times New Roman" w:cs="Times New Roman"/>
          <w:lang w:val="en-GB"/>
        </w:rPr>
        <w:t>S</w:t>
      </w:r>
      <w:r w:rsidR="008A6D3E" w:rsidRPr="004757AC">
        <w:rPr>
          <w:rFonts w:ascii="Times New Roman" w:hAnsi="Times New Roman" w:cs="Times New Roman"/>
          <w:lang w:val="en-GB"/>
        </w:rPr>
        <w:t xml:space="preserve">3. Settings of CompoundDiscoverer Workflow for positive and negative mode dataset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820"/>
        <w:gridCol w:w="960"/>
        <w:gridCol w:w="960"/>
      </w:tblGrid>
      <w:tr w:rsidR="008A6D3E" w:rsidRPr="004757AC" w14:paraId="653CB206" w14:textId="77777777" w:rsidTr="00CA376B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00289" w14:textId="77777777" w:rsidR="008A6D3E" w:rsidRPr="004757AC" w:rsidRDefault="008A6D3E" w:rsidP="00CA376B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lang w:val="en-GB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E123F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lang w:val="en-GB"/>
              </w:rPr>
              <w:t>ESI+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EB183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57AC">
              <w:rPr>
                <w:rFonts w:ascii="Times New Roman" w:hAnsi="Times New Roman" w:cs="Times New Roman"/>
                <w:b/>
                <w:bCs/>
                <w:lang w:val="en-GB"/>
              </w:rPr>
              <w:t>ESI-</w:t>
            </w:r>
          </w:p>
        </w:tc>
      </w:tr>
      <w:tr w:rsidR="008A6D3E" w:rsidRPr="004757AC" w14:paraId="127CA72D" w14:textId="77777777" w:rsidTr="00CA376B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67C4D" w14:textId="77777777" w:rsidR="008A6D3E" w:rsidRPr="004757AC" w:rsidRDefault="008A6D3E" w:rsidP="00CA376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Min Precursor Mas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B73F0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61 D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B691F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61 Da</w:t>
            </w:r>
          </w:p>
        </w:tc>
      </w:tr>
      <w:tr w:rsidR="008A6D3E" w:rsidRPr="004757AC" w14:paraId="6E1F3C20" w14:textId="77777777" w:rsidTr="00CA376B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625D0" w14:textId="77777777" w:rsidR="008A6D3E" w:rsidRPr="004757AC" w:rsidRDefault="008A6D3E" w:rsidP="00CA376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Max. Precursor Mas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58CCD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900D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7986D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900Da</w:t>
            </w:r>
          </w:p>
        </w:tc>
      </w:tr>
      <w:tr w:rsidR="008A6D3E" w:rsidRPr="004757AC" w14:paraId="596F8DDB" w14:textId="77777777" w:rsidTr="00CA376B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2901C" w14:textId="77777777" w:rsidR="008A6D3E" w:rsidRPr="004757AC" w:rsidRDefault="008A6D3E" w:rsidP="00CA376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Total Intensity Threshol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F5F02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20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CAB97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2000</w:t>
            </w:r>
          </w:p>
        </w:tc>
      </w:tr>
      <w:tr w:rsidR="008A6D3E" w:rsidRPr="004757AC" w14:paraId="33427AB8" w14:textId="77777777" w:rsidTr="00CA376B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1E7C5" w14:textId="77777777" w:rsidR="008A6D3E" w:rsidRPr="004757AC" w:rsidRDefault="008A6D3E" w:rsidP="00CA376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Detect Compounds - S/N Threshol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548E9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ACC0A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8A6D3E" w:rsidRPr="004757AC" w14:paraId="4A74C950" w14:textId="77777777" w:rsidTr="00CA376B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AAB94" w14:textId="77777777" w:rsidR="008A6D3E" w:rsidRPr="004757AC" w:rsidRDefault="008A6D3E" w:rsidP="00CA376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 xml:space="preserve">Detect Compounds -Mass Tolerance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51239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5pp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8FD29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5ppm</w:t>
            </w:r>
          </w:p>
        </w:tc>
      </w:tr>
      <w:tr w:rsidR="008A6D3E" w:rsidRPr="004757AC" w14:paraId="656F733D" w14:textId="77777777" w:rsidTr="00CA376B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BDD79" w14:textId="77777777" w:rsidR="008A6D3E" w:rsidRPr="004757AC" w:rsidRDefault="008A6D3E" w:rsidP="00CA376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 xml:space="preserve">Detect Compounds -Min. Peak Intensity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C5BE0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10 0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D7006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10 000</w:t>
            </w:r>
          </w:p>
        </w:tc>
      </w:tr>
      <w:tr w:rsidR="008A6D3E" w:rsidRPr="004757AC" w14:paraId="5E84F2B8" w14:textId="77777777" w:rsidTr="00CA376B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4DBEC" w14:textId="77777777" w:rsidR="008A6D3E" w:rsidRPr="004757AC" w:rsidRDefault="008A6D3E" w:rsidP="00CA376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 xml:space="preserve">Isotope Patterns Mass Tolerance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5FB18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5 pp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ECC6A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5 ppm</w:t>
            </w:r>
          </w:p>
        </w:tc>
      </w:tr>
      <w:tr w:rsidR="008A6D3E" w:rsidRPr="004757AC" w14:paraId="6DE93072" w14:textId="77777777" w:rsidTr="00CA376B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0728F" w14:textId="77777777" w:rsidR="008A6D3E" w:rsidRPr="004757AC" w:rsidRDefault="008A6D3E" w:rsidP="00CA376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predict Compositions - Mass Toleranc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79922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5 pp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AAE9A" w14:textId="77777777" w:rsidR="008A6D3E" w:rsidRPr="004757AC" w:rsidRDefault="008A6D3E" w:rsidP="00CA376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57AC">
              <w:rPr>
                <w:rFonts w:ascii="Times New Roman" w:hAnsi="Times New Roman" w:cs="Times New Roman"/>
                <w:lang w:val="en-GB"/>
              </w:rPr>
              <w:t>5 ppm</w:t>
            </w:r>
          </w:p>
        </w:tc>
      </w:tr>
    </w:tbl>
    <w:p w14:paraId="25F471D6" w14:textId="77777777" w:rsidR="008A6D3E" w:rsidRPr="004757AC" w:rsidRDefault="008A6D3E" w:rsidP="008A6D3E">
      <w:pPr>
        <w:rPr>
          <w:rFonts w:ascii="Times New Roman" w:hAnsi="Times New Roman" w:cs="Times New Roman"/>
          <w:b/>
          <w:bCs/>
          <w:lang w:val="en-GB"/>
        </w:rPr>
      </w:pPr>
    </w:p>
    <w:p w14:paraId="2DBFF24A" w14:textId="77777777" w:rsidR="008A6D3E" w:rsidRPr="004757AC" w:rsidRDefault="008A6D3E" w:rsidP="008A6D3E">
      <w:pPr>
        <w:rPr>
          <w:rFonts w:ascii="Times New Roman" w:hAnsi="Times New Roman" w:cs="Times New Roman"/>
          <w:lang w:val="en-GB"/>
        </w:rPr>
      </w:pPr>
      <w:r w:rsidRPr="004757AC">
        <w:rPr>
          <w:rFonts w:ascii="Times New Roman" w:hAnsi="Times New Roman" w:cs="Times New Roman"/>
          <w:b/>
          <w:bCs/>
          <w:lang w:val="en-GB"/>
        </w:rPr>
        <w:t>Filters used on datasets from CD 3.1 for obtaining a final compounds list and numbers of compounds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4220"/>
        <w:gridCol w:w="1460"/>
        <w:gridCol w:w="2060"/>
      </w:tblGrid>
      <w:tr w:rsidR="008A6D3E" w:rsidRPr="004757AC" w14:paraId="5F6B8858" w14:textId="77777777" w:rsidTr="00CA376B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EC8AA" w14:textId="77777777" w:rsidR="008A6D3E" w:rsidRPr="004757AC" w:rsidRDefault="008A6D3E" w:rsidP="00CA37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4FC0C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SI+ compound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62D79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SI- compounds</w:t>
            </w:r>
          </w:p>
        </w:tc>
      </w:tr>
      <w:tr w:rsidR="008A6D3E" w:rsidRPr="004757AC" w14:paraId="2921BB51" w14:textId="77777777" w:rsidTr="00CA376B">
        <w:trPr>
          <w:trHeight w:val="300"/>
        </w:trPr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8EE1" w14:textId="77777777" w:rsidR="008A6D3E" w:rsidRPr="004757AC" w:rsidRDefault="008A6D3E" w:rsidP="00CA37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rged featur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31B2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 93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38FA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 052</w:t>
            </w:r>
          </w:p>
        </w:tc>
      </w:tr>
      <w:tr w:rsidR="008A6D3E" w:rsidRPr="004757AC" w14:paraId="73BC7A8C" w14:textId="77777777" w:rsidTr="00CA376B">
        <w:trPr>
          <w:trHeight w:val="300"/>
        </w:trPr>
        <w:tc>
          <w:tcPr>
            <w:tcW w:w="4220" w:type="dxa"/>
            <w:noWrap/>
            <w:vAlign w:val="bottom"/>
            <w:hideMark/>
          </w:tcPr>
          <w:p w14:paraId="0E1BECDE" w14:textId="77777777" w:rsidR="008A6D3E" w:rsidRPr="004757AC" w:rsidRDefault="008A6D3E" w:rsidP="00CA3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 compounds</w:t>
            </w:r>
          </w:p>
        </w:tc>
        <w:tc>
          <w:tcPr>
            <w:tcW w:w="1460" w:type="dxa"/>
            <w:noWrap/>
            <w:vAlign w:val="bottom"/>
            <w:hideMark/>
          </w:tcPr>
          <w:p w14:paraId="605ABD57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 463</w:t>
            </w:r>
          </w:p>
        </w:tc>
        <w:tc>
          <w:tcPr>
            <w:tcW w:w="2060" w:type="dxa"/>
            <w:noWrap/>
            <w:vAlign w:val="bottom"/>
            <w:hideMark/>
          </w:tcPr>
          <w:p w14:paraId="141E9165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 513</w:t>
            </w:r>
          </w:p>
        </w:tc>
      </w:tr>
      <w:tr w:rsidR="008A6D3E" w:rsidRPr="004757AC" w14:paraId="6CE75C42" w14:textId="77777777" w:rsidTr="00CA376B">
        <w:trPr>
          <w:trHeight w:val="300"/>
        </w:trPr>
        <w:tc>
          <w:tcPr>
            <w:tcW w:w="4220" w:type="dxa"/>
            <w:noWrap/>
            <w:vAlign w:val="bottom"/>
            <w:hideMark/>
          </w:tcPr>
          <w:p w14:paraId="20B6492B" w14:textId="77777777" w:rsidR="008A6D3E" w:rsidRPr="004757AC" w:rsidRDefault="008A6D3E" w:rsidP="00CA3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kground</w:t>
            </w:r>
          </w:p>
        </w:tc>
        <w:tc>
          <w:tcPr>
            <w:tcW w:w="1460" w:type="dxa"/>
            <w:noWrap/>
            <w:vAlign w:val="bottom"/>
            <w:hideMark/>
          </w:tcPr>
          <w:p w14:paraId="0C21B74A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 570</w:t>
            </w:r>
          </w:p>
        </w:tc>
        <w:tc>
          <w:tcPr>
            <w:tcW w:w="2060" w:type="dxa"/>
            <w:noWrap/>
            <w:vAlign w:val="bottom"/>
            <w:hideMark/>
          </w:tcPr>
          <w:p w14:paraId="04813BFF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 426</w:t>
            </w:r>
          </w:p>
        </w:tc>
      </w:tr>
      <w:tr w:rsidR="008A6D3E" w:rsidRPr="004757AC" w14:paraId="1E9226E0" w14:textId="77777777" w:rsidTr="00CA376B">
        <w:trPr>
          <w:trHeight w:val="300"/>
        </w:trPr>
        <w:tc>
          <w:tcPr>
            <w:tcW w:w="4220" w:type="dxa"/>
            <w:noWrap/>
            <w:vAlign w:val="bottom"/>
            <w:hideMark/>
          </w:tcPr>
          <w:p w14:paraId="02CB39C8" w14:textId="77777777" w:rsidR="008A6D3E" w:rsidRPr="004757AC" w:rsidRDefault="008A6D3E" w:rsidP="00CA3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kground is false</w:t>
            </w:r>
          </w:p>
        </w:tc>
        <w:tc>
          <w:tcPr>
            <w:tcW w:w="1460" w:type="dxa"/>
            <w:noWrap/>
            <w:vAlign w:val="bottom"/>
            <w:hideMark/>
          </w:tcPr>
          <w:p w14:paraId="49744D0D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 607</w:t>
            </w:r>
          </w:p>
        </w:tc>
        <w:tc>
          <w:tcPr>
            <w:tcW w:w="2060" w:type="dxa"/>
            <w:noWrap/>
            <w:vAlign w:val="bottom"/>
            <w:hideMark/>
          </w:tcPr>
          <w:p w14:paraId="0DBCC9B0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2</w:t>
            </w:r>
          </w:p>
        </w:tc>
      </w:tr>
      <w:tr w:rsidR="008A6D3E" w:rsidRPr="004757AC" w14:paraId="0EEF4175" w14:textId="77777777" w:rsidTr="00CA376B">
        <w:trPr>
          <w:trHeight w:val="300"/>
        </w:trPr>
        <w:tc>
          <w:tcPr>
            <w:tcW w:w="4220" w:type="dxa"/>
            <w:noWrap/>
            <w:vAlign w:val="bottom"/>
            <w:hideMark/>
          </w:tcPr>
          <w:p w14:paraId="67EA3338" w14:textId="77777777" w:rsidR="008A6D3E" w:rsidRPr="004757AC" w:rsidRDefault="008A6D3E" w:rsidP="00CA3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eas greater than 50 000</w:t>
            </w:r>
          </w:p>
        </w:tc>
        <w:tc>
          <w:tcPr>
            <w:tcW w:w="1460" w:type="dxa"/>
            <w:noWrap/>
            <w:vAlign w:val="bottom"/>
            <w:hideMark/>
          </w:tcPr>
          <w:p w14:paraId="1EBBCF00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 963</w:t>
            </w:r>
          </w:p>
        </w:tc>
        <w:tc>
          <w:tcPr>
            <w:tcW w:w="2060" w:type="dxa"/>
            <w:noWrap/>
            <w:vAlign w:val="bottom"/>
            <w:hideMark/>
          </w:tcPr>
          <w:p w14:paraId="2600FCCE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 704</w:t>
            </w:r>
          </w:p>
        </w:tc>
      </w:tr>
      <w:tr w:rsidR="008A6D3E" w:rsidRPr="004757AC" w14:paraId="1D68CE12" w14:textId="77777777" w:rsidTr="00CA376B">
        <w:trPr>
          <w:trHeight w:val="300"/>
        </w:trPr>
        <w:tc>
          <w:tcPr>
            <w:tcW w:w="4220" w:type="dxa"/>
            <w:noWrap/>
            <w:vAlign w:val="bottom"/>
            <w:hideMark/>
          </w:tcPr>
          <w:p w14:paraId="0BAED816" w14:textId="77777777" w:rsidR="008A6D3E" w:rsidRPr="004757AC" w:rsidRDefault="008A6D3E" w:rsidP="00CA3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 greater that 1 min</w:t>
            </w:r>
          </w:p>
        </w:tc>
        <w:tc>
          <w:tcPr>
            <w:tcW w:w="1460" w:type="dxa"/>
            <w:noWrap/>
            <w:vAlign w:val="bottom"/>
            <w:hideMark/>
          </w:tcPr>
          <w:p w14:paraId="4DA46868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 963</w:t>
            </w:r>
          </w:p>
        </w:tc>
        <w:tc>
          <w:tcPr>
            <w:tcW w:w="2060" w:type="dxa"/>
            <w:noWrap/>
            <w:vAlign w:val="bottom"/>
            <w:hideMark/>
          </w:tcPr>
          <w:p w14:paraId="37464243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 704</w:t>
            </w:r>
          </w:p>
        </w:tc>
      </w:tr>
      <w:tr w:rsidR="008A6D3E" w:rsidRPr="004757AC" w14:paraId="700153EA" w14:textId="77777777" w:rsidTr="00CA376B">
        <w:trPr>
          <w:trHeight w:val="300"/>
        </w:trPr>
        <w:tc>
          <w:tcPr>
            <w:tcW w:w="4220" w:type="dxa"/>
            <w:noWrap/>
            <w:vAlign w:val="bottom"/>
            <w:hideMark/>
          </w:tcPr>
          <w:p w14:paraId="58B65830" w14:textId="77777777" w:rsidR="008A6D3E" w:rsidRPr="004757AC" w:rsidRDefault="008A6D3E" w:rsidP="00CA3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rmula is not blank</w:t>
            </w:r>
          </w:p>
        </w:tc>
        <w:tc>
          <w:tcPr>
            <w:tcW w:w="1460" w:type="dxa"/>
            <w:noWrap/>
            <w:vAlign w:val="bottom"/>
            <w:hideMark/>
          </w:tcPr>
          <w:p w14:paraId="6662067F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 961</w:t>
            </w:r>
          </w:p>
        </w:tc>
        <w:tc>
          <w:tcPr>
            <w:tcW w:w="2060" w:type="dxa"/>
            <w:noWrap/>
            <w:vAlign w:val="bottom"/>
            <w:hideMark/>
          </w:tcPr>
          <w:p w14:paraId="59A026E7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 704</w:t>
            </w:r>
          </w:p>
        </w:tc>
      </w:tr>
      <w:tr w:rsidR="008A6D3E" w:rsidRPr="004757AC" w14:paraId="30B79AA9" w14:textId="77777777" w:rsidTr="00CA376B">
        <w:trPr>
          <w:trHeight w:val="87"/>
        </w:trPr>
        <w:tc>
          <w:tcPr>
            <w:tcW w:w="4220" w:type="dxa"/>
            <w:noWrap/>
            <w:vAlign w:val="bottom"/>
            <w:hideMark/>
          </w:tcPr>
          <w:p w14:paraId="7DFD3CB4" w14:textId="77777777" w:rsidR="008A6D3E" w:rsidRPr="004757AC" w:rsidRDefault="008A6D3E" w:rsidP="00CA3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ompound’s list</w:t>
            </w:r>
          </w:p>
        </w:tc>
        <w:tc>
          <w:tcPr>
            <w:tcW w:w="1460" w:type="dxa"/>
            <w:noWrap/>
            <w:vAlign w:val="bottom"/>
            <w:hideMark/>
          </w:tcPr>
          <w:p w14:paraId="770EB99A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 881</w:t>
            </w:r>
          </w:p>
        </w:tc>
        <w:tc>
          <w:tcPr>
            <w:tcW w:w="2060" w:type="dxa"/>
            <w:noWrap/>
            <w:vAlign w:val="bottom"/>
            <w:hideMark/>
          </w:tcPr>
          <w:p w14:paraId="0AF33EA9" w14:textId="77777777" w:rsidR="008A6D3E" w:rsidRPr="004757AC" w:rsidRDefault="008A6D3E" w:rsidP="00CA3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57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 689</w:t>
            </w:r>
          </w:p>
        </w:tc>
      </w:tr>
    </w:tbl>
    <w:p w14:paraId="0EB500E4" w14:textId="77777777" w:rsidR="008A6D3E" w:rsidRPr="004757AC" w:rsidRDefault="008A6D3E" w:rsidP="008A6D3E">
      <w:pPr>
        <w:rPr>
          <w:rFonts w:ascii="Times New Roman" w:hAnsi="Times New Roman" w:cs="Times New Roman"/>
          <w:highlight w:val="yellow"/>
          <w:lang w:val="en-GB"/>
        </w:rPr>
      </w:pPr>
    </w:p>
    <w:p w14:paraId="7F1BAFAA" w14:textId="1B04FD5B" w:rsidR="008A6D3E" w:rsidRPr="004757AC" w:rsidRDefault="008A6D3E" w:rsidP="008A6D3E">
      <w:pPr>
        <w:rPr>
          <w:rFonts w:ascii="Times New Roman" w:hAnsi="Times New Roman" w:cs="Times New Roman"/>
          <w:lang w:val="en-GB"/>
        </w:rPr>
      </w:pPr>
      <w:r w:rsidRPr="004757AC">
        <w:rPr>
          <w:rFonts w:ascii="Times New Roman" w:hAnsi="Times New Roman" w:cs="Times New Roman"/>
          <w:highlight w:val="darkYellow"/>
          <w:lang w:val="en-GB"/>
        </w:rPr>
        <w:br w:type="column"/>
      </w:r>
      <w:r w:rsidRPr="00F03992">
        <w:rPr>
          <w:rFonts w:ascii="Times New Roman" w:hAnsi="Times New Roman" w:cs="Times New Roman"/>
          <w:lang w:val="en-GB"/>
        </w:rPr>
        <w:lastRenderedPageBreak/>
        <w:t xml:space="preserve">SM2 Table </w:t>
      </w:r>
      <w:r w:rsidR="0051221C">
        <w:rPr>
          <w:rFonts w:ascii="Times New Roman" w:hAnsi="Times New Roman" w:cs="Times New Roman"/>
          <w:lang w:val="en-GB"/>
        </w:rPr>
        <w:t>S</w:t>
      </w:r>
      <w:r w:rsidR="00A814D3" w:rsidRPr="004757AC">
        <w:rPr>
          <w:rFonts w:ascii="Times New Roman" w:hAnsi="Times New Roman" w:cs="Times New Roman"/>
          <w:lang w:val="en-GB"/>
        </w:rPr>
        <w:t>4</w:t>
      </w:r>
      <w:r w:rsidRPr="004757AC">
        <w:rPr>
          <w:rFonts w:ascii="Times New Roman" w:hAnsi="Times New Roman" w:cs="Times New Roman"/>
          <w:lang w:val="en-GB"/>
        </w:rPr>
        <w:t>. Values of isotope standards relative standard deviation for peaks areas and retention time.</w:t>
      </w:r>
    </w:p>
    <w:tbl>
      <w:tblPr>
        <w:tblpPr w:leftFromText="180" w:rightFromText="180" w:bottomFromText="160" w:vertAnchor="page" w:horzAnchor="margin" w:tblpY="2191"/>
        <w:tblW w:w="9540" w:type="dxa"/>
        <w:tblLook w:val="04A0" w:firstRow="1" w:lastRow="0" w:firstColumn="1" w:lastColumn="0" w:noHBand="0" w:noVBand="1"/>
      </w:tblPr>
      <w:tblGrid>
        <w:gridCol w:w="2082"/>
        <w:gridCol w:w="1083"/>
        <w:gridCol w:w="885"/>
        <w:gridCol w:w="1080"/>
        <w:gridCol w:w="901"/>
        <w:gridCol w:w="1079"/>
        <w:gridCol w:w="817"/>
        <w:gridCol w:w="566"/>
        <w:gridCol w:w="597"/>
        <w:gridCol w:w="838"/>
      </w:tblGrid>
      <w:tr w:rsidR="008A6D3E" w:rsidRPr="004472B3" w14:paraId="01515A5F" w14:textId="77777777" w:rsidTr="00F16D5B">
        <w:trPr>
          <w:trHeight w:val="300"/>
        </w:trPr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5B095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42144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onization mode</w:t>
            </w:r>
          </w:p>
        </w:tc>
        <w:tc>
          <w:tcPr>
            <w:tcW w:w="394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F9CFF1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rea</w:t>
            </w:r>
          </w:p>
        </w:tc>
        <w:tc>
          <w:tcPr>
            <w:tcW w:w="24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25FC9" w14:textId="77777777" w:rsidR="008A6D3E" w:rsidRPr="004472B3" w:rsidRDefault="008A6D3E" w:rsidP="00F16D5B">
            <w:pPr>
              <w:spacing w:after="0" w:line="360" w:lineRule="auto"/>
              <w:ind w:right="-7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tention time (min)</w:t>
            </w:r>
          </w:p>
        </w:tc>
      </w:tr>
      <w:tr w:rsidR="008A6D3E" w:rsidRPr="004472B3" w14:paraId="53B2600F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049267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71537C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85" w:type="dxa"/>
            <w:noWrap/>
            <w:vAlign w:val="center"/>
            <w:hideMark/>
          </w:tcPr>
          <w:p w14:paraId="299C87C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RSD</w:t>
            </w:r>
          </w:p>
        </w:tc>
        <w:tc>
          <w:tcPr>
            <w:tcW w:w="1080" w:type="dxa"/>
            <w:noWrap/>
            <w:vAlign w:val="center"/>
            <w:hideMark/>
          </w:tcPr>
          <w:p w14:paraId="75111F8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x</w:t>
            </w:r>
          </w:p>
        </w:tc>
        <w:tc>
          <w:tcPr>
            <w:tcW w:w="901" w:type="dxa"/>
            <w:noWrap/>
            <w:vAlign w:val="center"/>
            <w:hideMark/>
          </w:tcPr>
          <w:p w14:paraId="2CF2DAB7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BD72EC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817" w:type="dxa"/>
            <w:noWrap/>
            <w:vAlign w:val="center"/>
            <w:hideMark/>
          </w:tcPr>
          <w:p w14:paraId="2DEEBCC6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RSD</w:t>
            </w:r>
          </w:p>
        </w:tc>
        <w:tc>
          <w:tcPr>
            <w:tcW w:w="566" w:type="dxa"/>
            <w:noWrap/>
            <w:vAlign w:val="center"/>
            <w:hideMark/>
          </w:tcPr>
          <w:p w14:paraId="3ACCC74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x</w:t>
            </w:r>
          </w:p>
        </w:tc>
        <w:tc>
          <w:tcPr>
            <w:tcW w:w="597" w:type="dxa"/>
            <w:noWrap/>
            <w:vAlign w:val="center"/>
            <w:hideMark/>
          </w:tcPr>
          <w:p w14:paraId="5D05D65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n</w:t>
            </w:r>
          </w:p>
        </w:tc>
        <w:tc>
          <w:tcPr>
            <w:tcW w:w="450" w:type="dxa"/>
            <w:noWrap/>
            <w:vAlign w:val="center"/>
            <w:hideMark/>
          </w:tcPr>
          <w:p w14:paraId="43FCC8DB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verage</w:t>
            </w:r>
          </w:p>
        </w:tc>
      </w:tr>
      <w:tr w:rsidR="008A6D3E" w:rsidRPr="004472B3" w14:paraId="454F4DC4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1C0BDE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003D7C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85" w:type="dxa"/>
            <w:noWrap/>
            <w:vAlign w:val="bottom"/>
            <w:hideMark/>
          </w:tcPr>
          <w:p w14:paraId="7C437F02" w14:textId="77777777" w:rsidR="008A6D3E" w:rsidRPr="004472B3" w:rsidRDefault="008A6D3E" w:rsidP="004472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446C5C13" w14:textId="77777777" w:rsidR="008A6D3E" w:rsidRPr="004472B3" w:rsidRDefault="008A6D3E" w:rsidP="004472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1" w:type="dxa"/>
            <w:noWrap/>
            <w:vAlign w:val="bottom"/>
            <w:hideMark/>
          </w:tcPr>
          <w:p w14:paraId="0C15118F" w14:textId="77777777" w:rsidR="008A6D3E" w:rsidRPr="004472B3" w:rsidRDefault="008A6D3E" w:rsidP="004472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4F4775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17" w:type="dxa"/>
            <w:noWrap/>
            <w:vAlign w:val="bottom"/>
            <w:hideMark/>
          </w:tcPr>
          <w:p w14:paraId="3F75294C" w14:textId="77777777" w:rsidR="008A6D3E" w:rsidRPr="004472B3" w:rsidRDefault="008A6D3E" w:rsidP="004472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noWrap/>
            <w:vAlign w:val="bottom"/>
            <w:hideMark/>
          </w:tcPr>
          <w:p w14:paraId="0CBE21A1" w14:textId="77777777" w:rsidR="008A6D3E" w:rsidRPr="004472B3" w:rsidRDefault="008A6D3E" w:rsidP="004472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  <w:noWrap/>
            <w:vAlign w:val="bottom"/>
            <w:hideMark/>
          </w:tcPr>
          <w:p w14:paraId="751CC8DE" w14:textId="77777777" w:rsidR="008A6D3E" w:rsidRPr="004472B3" w:rsidRDefault="008A6D3E" w:rsidP="004472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noWrap/>
            <w:vAlign w:val="bottom"/>
            <w:hideMark/>
          </w:tcPr>
          <w:p w14:paraId="6C52F35E" w14:textId="77777777" w:rsidR="008A6D3E" w:rsidRPr="004472B3" w:rsidRDefault="008A6D3E" w:rsidP="004472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A6D3E" w:rsidRPr="004472B3" w14:paraId="6D18F693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673258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mitriptyli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032127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1B1B9E1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.98</w:t>
            </w:r>
          </w:p>
        </w:tc>
        <w:tc>
          <w:tcPr>
            <w:tcW w:w="1080" w:type="dxa"/>
            <w:noWrap/>
            <w:vAlign w:val="center"/>
            <w:hideMark/>
          </w:tcPr>
          <w:p w14:paraId="0D8C0EA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E+07</w:t>
            </w:r>
          </w:p>
        </w:tc>
        <w:tc>
          <w:tcPr>
            <w:tcW w:w="901" w:type="dxa"/>
            <w:noWrap/>
            <w:vAlign w:val="center"/>
            <w:hideMark/>
          </w:tcPr>
          <w:p w14:paraId="5119F427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E+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B868D0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5E+07</w:t>
            </w:r>
          </w:p>
        </w:tc>
        <w:tc>
          <w:tcPr>
            <w:tcW w:w="817" w:type="dxa"/>
            <w:noWrap/>
            <w:vAlign w:val="center"/>
            <w:hideMark/>
          </w:tcPr>
          <w:p w14:paraId="1C99DBF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566" w:type="dxa"/>
            <w:noWrap/>
            <w:vAlign w:val="center"/>
            <w:hideMark/>
          </w:tcPr>
          <w:p w14:paraId="5597611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5</w:t>
            </w:r>
          </w:p>
        </w:tc>
        <w:tc>
          <w:tcPr>
            <w:tcW w:w="597" w:type="dxa"/>
            <w:noWrap/>
            <w:vAlign w:val="center"/>
            <w:hideMark/>
          </w:tcPr>
          <w:p w14:paraId="2B73FC6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4</w:t>
            </w:r>
          </w:p>
        </w:tc>
        <w:tc>
          <w:tcPr>
            <w:tcW w:w="450" w:type="dxa"/>
            <w:noWrap/>
            <w:vAlign w:val="center"/>
            <w:hideMark/>
          </w:tcPr>
          <w:p w14:paraId="1BA6E7D7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5</w:t>
            </w:r>
          </w:p>
        </w:tc>
      </w:tr>
      <w:tr w:rsidR="008A6D3E" w:rsidRPr="004472B3" w14:paraId="4F3B595F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B84C93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enol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5EA840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38697B0A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.06</w:t>
            </w:r>
          </w:p>
        </w:tc>
        <w:tc>
          <w:tcPr>
            <w:tcW w:w="1080" w:type="dxa"/>
            <w:noWrap/>
            <w:vAlign w:val="center"/>
            <w:hideMark/>
          </w:tcPr>
          <w:p w14:paraId="41A1F5AA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E+07</w:t>
            </w:r>
          </w:p>
        </w:tc>
        <w:tc>
          <w:tcPr>
            <w:tcW w:w="901" w:type="dxa"/>
            <w:noWrap/>
            <w:vAlign w:val="center"/>
            <w:hideMark/>
          </w:tcPr>
          <w:p w14:paraId="7D5A5C16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E+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8BB65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E+07</w:t>
            </w:r>
          </w:p>
        </w:tc>
        <w:tc>
          <w:tcPr>
            <w:tcW w:w="817" w:type="dxa"/>
            <w:noWrap/>
            <w:vAlign w:val="center"/>
            <w:hideMark/>
          </w:tcPr>
          <w:p w14:paraId="20DE4B39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566" w:type="dxa"/>
            <w:noWrap/>
            <w:vAlign w:val="center"/>
            <w:hideMark/>
          </w:tcPr>
          <w:p w14:paraId="0AF87E9C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597" w:type="dxa"/>
            <w:noWrap/>
            <w:vAlign w:val="center"/>
            <w:hideMark/>
          </w:tcPr>
          <w:p w14:paraId="7A1DE349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450" w:type="dxa"/>
            <w:noWrap/>
            <w:vAlign w:val="center"/>
            <w:hideMark/>
          </w:tcPr>
          <w:p w14:paraId="67A565B2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</w:t>
            </w:r>
          </w:p>
        </w:tc>
      </w:tr>
      <w:tr w:rsidR="008A6D3E" w:rsidRPr="004472B3" w14:paraId="11676DDB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06715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ffei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DF54BD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43C2B4C5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.42</w:t>
            </w:r>
          </w:p>
        </w:tc>
        <w:tc>
          <w:tcPr>
            <w:tcW w:w="1080" w:type="dxa"/>
            <w:noWrap/>
            <w:vAlign w:val="center"/>
            <w:hideMark/>
          </w:tcPr>
          <w:p w14:paraId="1F9DC8C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8E+06</w:t>
            </w:r>
          </w:p>
        </w:tc>
        <w:tc>
          <w:tcPr>
            <w:tcW w:w="901" w:type="dxa"/>
            <w:noWrap/>
            <w:vAlign w:val="center"/>
            <w:hideMark/>
          </w:tcPr>
          <w:p w14:paraId="032D3525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E+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5C89A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3E+06</w:t>
            </w:r>
          </w:p>
        </w:tc>
        <w:tc>
          <w:tcPr>
            <w:tcW w:w="817" w:type="dxa"/>
            <w:noWrap/>
            <w:vAlign w:val="center"/>
            <w:hideMark/>
          </w:tcPr>
          <w:p w14:paraId="1119DB3C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566" w:type="dxa"/>
            <w:noWrap/>
            <w:vAlign w:val="center"/>
            <w:hideMark/>
          </w:tcPr>
          <w:p w14:paraId="27FC5840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597" w:type="dxa"/>
            <w:noWrap/>
            <w:vAlign w:val="center"/>
            <w:hideMark/>
          </w:tcPr>
          <w:p w14:paraId="16D265B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450" w:type="dxa"/>
            <w:noWrap/>
            <w:vAlign w:val="center"/>
            <w:hideMark/>
          </w:tcPr>
          <w:p w14:paraId="20950ED9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</w:tr>
      <w:tr w:rsidR="008A6D3E" w:rsidRPr="004472B3" w14:paraId="5EA20C56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EE27ED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rbamazepi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7E7FE0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0DFC608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.64</w:t>
            </w:r>
          </w:p>
        </w:tc>
        <w:tc>
          <w:tcPr>
            <w:tcW w:w="1080" w:type="dxa"/>
            <w:noWrap/>
            <w:vAlign w:val="center"/>
            <w:hideMark/>
          </w:tcPr>
          <w:p w14:paraId="260F348B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6E+07</w:t>
            </w:r>
          </w:p>
        </w:tc>
        <w:tc>
          <w:tcPr>
            <w:tcW w:w="901" w:type="dxa"/>
            <w:noWrap/>
            <w:vAlign w:val="center"/>
            <w:hideMark/>
          </w:tcPr>
          <w:p w14:paraId="305F7FC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E+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B4DEFC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7E+07</w:t>
            </w:r>
          </w:p>
        </w:tc>
        <w:tc>
          <w:tcPr>
            <w:tcW w:w="817" w:type="dxa"/>
            <w:noWrap/>
            <w:vAlign w:val="center"/>
            <w:hideMark/>
          </w:tcPr>
          <w:p w14:paraId="67DB5B8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66" w:type="dxa"/>
            <w:noWrap/>
            <w:vAlign w:val="center"/>
            <w:hideMark/>
          </w:tcPr>
          <w:p w14:paraId="655294FE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1</w:t>
            </w:r>
          </w:p>
        </w:tc>
        <w:tc>
          <w:tcPr>
            <w:tcW w:w="597" w:type="dxa"/>
            <w:noWrap/>
            <w:vAlign w:val="center"/>
            <w:hideMark/>
          </w:tcPr>
          <w:p w14:paraId="2C2ABD66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0</w:t>
            </w:r>
          </w:p>
        </w:tc>
        <w:tc>
          <w:tcPr>
            <w:tcW w:w="450" w:type="dxa"/>
            <w:noWrap/>
            <w:vAlign w:val="center"/>
            <w:hideMark/>
          </w:tcPr>
          <w:p w14:paraId="7EB0C5D2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0</w:t>
            </w:r>
          </w:p>
        </w:tc>
      </w:tr>
      <w:tr w:rsidR="008A6D3E" w:rsidRPr="004472B3" w14:paraId="4A2B6823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C0339C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italopra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889E85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6D362CA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.53</w:t>
            </w:r>
          </w:p>
        </w:tc>
        <w:tc>
          <w:tcPr>
            <w:tcW w:w="1080" w:type="dxa"/>
            <w:noWrap/>
            <w:vAlign w:val="center"/>
            <w:hideMark/>
          </w:tcPr>
          <w:p w14:paraId="525C08CA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E+07</w:t>
            </w:r>
          </w:p>
        </w:tc>
        <w:tc>
          <w:tcPr>
            <w:tcW w:w="901" w:type="dxa"/>
            <w:noWrap/>
            <w:vAlign w:val="center"/>
            <w:hideMark/>
          </w:tcPr>
          <w:p w14:paraId="2FCA0C9E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E+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52DE1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E+07</w:t>
            </w:r>
          </w:p>
        </w:tc>
        <w:tc>
          <w:tcPr>
            <w:tcW w:w="817" w:type="dxa"/>
            <w:noWrap/>
            <w:vAlign w:val="center"/>
            <w:hideMark/>
          </w:tcPr>
          <w:p w14:paraId="071E15C2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566" w:type="dxa"/>
            <w:noWrap/>
            <w:vAlign w:val="center"/>
            <w:hideMark/>
          </w:tcPr>
          <w:p w14:paraId="28357664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5</w:t>
            </w:r>
          </w:p>
        </w:tc>
        <w:tc>
          <w:tcPr>
            <w:tcW w:w="597" w:type="dxa"/>
            <w:noWrap/>
            <w:vAlign w:val="center"/>
            <w:hideMark/>
          </w:tcPr>
          <w:p w14:paraId="260B95AC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450" w:type="dxa"/>
            <w:noWrap/>
            <w:vAlign w:val="center"/>
            <w:hideMark/>
          </w:tcPr>
          <w:p w14:paraId="2579BBEE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</w:tr>
      <w:tr w:rsidR="008A6D3E" w:rsidRPr="004472B3" w14:paraId="4CD548C9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46D5E9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arithromyc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894B9E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7426F5E4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14:paraId="15B411A9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E+06</w:t>
            </w:r>
          </w:p>
        </w:tc>
        <w:tc>
          <w:tcPr>
            <w:tcW w:w="901" w:type="dxa"/>
            <w:noWrap/>
            <w:vAlign w:val="center"/>
            <w:hideMark/>
          </w:tcPr>
          <w:p w14:paraId="38162E2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7E+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F64D8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8E+06</w:t>
            </w:r>
          </w:p>
        </w:tc>
        <w:tc>
          <w:tcPr>
            <w:tcW w:w="817" w:type="dxa"/>
            <w:noWrap/>
            <w:vAlign w:val="center"/>
            <w:hideMark/>
          </w:tcPr>
          <w:p w14:paraId="15087A47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566" w:type="dxa"/>
            <w:noWrap/>
            <w:vAlign w:val="center"/>
            <w:hideMark/>
          </w:tcPr>
          <w:p w14:paraId="0147A78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0</w:t>
            </w:r>
          </w:p>
        </w:tc>
        <w:tc>
          <w:tcPr>
            <w:tcW w:w="597" w:type="dxa"/>
            <w:noWrap/>
            <w:vAlign w:val="center"/>
            <w:hideMark/>
          </w:tcPr>
          <w:p w14:paraId="34F370B7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9</w:t>
            </w:r>
          </w:p>
        </w:tc>
        <w:tc>
          <w:tcPr>
            <w:tcW w:w="450" w:type="dxa"/>
            <w:noWrap/>
            <w:vAlign w:val="center"/>
            <w:hideMark/>
          </w:tcPr>
          <w:p w14:paraId="7A37E190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9</w:t>
            </w:r>
          </w:p>
        </w:tc>
      </w:tr>
      <w:tr w:rsidR="008A6D3E" w:rsidRPr="004472B3" w14:paraId="1B50DBC2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5625CE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indamyc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F5210F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43021264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.39</w:t>
            </w:r>
          </w:p>
        </w:tc>
        <w:tc>
          <w:tcPr>
            <w:tcW w:w="1080" w:type="dxa"/>
            <w:noWrap/>
            <w:vAlign w:val="center"/>
            <w:hideMark/>
          </w:tcPr>
          <w:p w14:paraId="41886D4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E+07</w:t>
            </w:r>
          </w:p>
        </w:tc>
        <w:tc>
          <w:tcPr>
            <w:tcW w:w="901" w:type="dxa"/>
            <w:noWrap/>
            <w:vAlign w:val="center"/>
            <w:hideMark/>
          </w:tcPr>
          <w:p w14:paraId="29D52CAA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E+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1F3080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E+07</w:t>
            </w:r>
          </w:p>
        </w:tc>
        <w:tc>
          <w:tcPr>
            <w:tcW w:w="817" w:type="dxa"/>
            <w:noWrap/>
            <w:vAlign w:val="center"/>
            <w:hideMark/>
          </w:tcPr>
          <w:p w14:paraId="319487E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566" w:type="dxa"/>
            <w:noWrap/>
            <w:vAlign w:val="center"/>
            <w:hideMark/>
          </w:tcPr>
          <w:p w14:paraId="2A2F5874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3</w:t>
            </w:r>
          </w:p>
        </w:tc>
        <w:tc>
          <w:tcPr>
            <w:tcW w:w="597" w:type="dxa"/>
            <w:noWrap/>
            <w:vAlign w:val="center"/>
            <w:hideMark/>
          </w:tcPr>
          <w:p w14:paraId="75612D4F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3</w:t>
            </w:r>
          </w:p>
        </w:tc>
        <w:tc>
          <w:tcPr>
            <w:tcW w:w="450" w:type="dxa"/>
            <w:noWrap/>
            <w:vAlign w:val="center"/>
            <w:hideMark/>
          </w:tcPr>
          <w:p w14:paraId="2C14215E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3</w:t>
            </w:r>
          </w:p>
        </w:tc>
      </w:tr>
      <w:tr w:rsidR="008A6D3E" w:rsidRPr="004472B3" w14:paraId="0BCD7BF3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B5555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clofen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D545AB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51DE75E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.21</w:t>
            </w:r>
          </w:p>
        </w:tc>
        <w:tc>
          <w:tcPr>
            <w:tcW w:w="1080" w:type="dxa"/>
            <w:noWrap/>
            <w:vAlign w:val="center"/>
            <w:hideMark/>
          </w:tcPr>
          <w:p w14:paraId="5E5E156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E+06</w:t>
            </w:r>
          </w:p>
        </w:tc>
        <w:tc>
          <w:tcPr>
            <w:tcW w:w="901" w:type="dxa"/>
            <w:noWrap/>
            <w:vAlign w:val="center"/>
            <w:hideMark/>
          </w:tcPr>
          <w:p w14:paraId="5A670ABF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E+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14196E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E+06</w:t>
            </w:r>
          </w:p>
        </w:tc>
        <w:tc>
          <w:tcPr>
            <w:tcW w:w="817" w:type="dxa"/>
            <w:noWrap/>
            <w:vAlign w:val="center"/>
            <w:hideMark/>
          </w:tcPr>
          <w:p w14:paraId="242054D9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566" w:type="dxa"/>
            <w:noWrap/>
            <w:vAlign w:val="center"/>
            <w:hideMark/>
          </w:tcPr>
          <w:p w14:paraId="0763D20A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  <w:tc>
          <w:tcPr>
            <w:tcW w:w="597" w:type="dxa"/>
            <w:noWrap/>
            <w:vAlign w:val="center"/>
            <w:hideMark/>
          </w:tcPr>
          <w:p w14:paraId="1B7D8EDE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3</w:t>
            </w:r>
          </w:p>
        </w:tc>
        <w:tc>
          <w:tcPr>
            <w:tcW w:w="450" w:type="dxa"/>
            <w:noWrap/>
            <w:vAlign w:val="center"/>
            <w:hideMark/>
          </w:tcPr>
          <w:p w14:paraId="3ADEAE32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</w:tr>
      <w:tr w:rsidR="008A6D3E" w:rsidRPr="004472B3" w14:paraId="52F68F08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18CD33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toprol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51903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241D48C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.48</w:t>
            </w:r>
          </w:p>
        </w:tc>
        <w:tc>
          <w:tcPr>
            <w:tcW w:w="1080" w:type="dxa"/>
            <w:noWrap/>
            <w:vAlign w:val="center"/>
            <w:hideMark/>
          </w:tcPr>
          <w:p w14:paraId="127CE497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3E+07</w:t>
            </w:r>
          </w:p>
        </w:tc>
        <w:tc>
          <w:tcPr>
            <w:tcW w:w="901" w:type="dxa"/>
            <w:noWrap/>
            <w:vAlign w:val="center"/>
            <w:hideMark/>
          </w:tcPr>
          <w:p w14:paraId="5C5A2B7A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E+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2D11F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E+07</w:t>
            </w:r>
          </w:p>
        </w:tc>
        <w:tc>
          <w:tcPr>
            <w:tcW w:w="817" w:type="dxa"/>
            <w:noWrap/>
            <w:vAlign w:val="center"/>
            <w:hideMark/>
          </w:tcPr>
          <w:p w14:paraId="405D5805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566" w:type="dxa"/>
            <w:noWrap/>
            <w:vAlign w:val="center"/>
            <w:hideMark/>
          </w:tcPr>
          <w:p w14:paraId="580695C6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6</w:t>
            </w:r>
          </w:p>
        </w:tc>
        <w:tc>
          <w:tcPr>
            <w:tcW w:w="597" w:type="dxa"/>
            <w:noWrap/>
            <w:vAlign w:val="center"/>
            <w:hideMark/>
          </w:tcPr>
          <w:p w14:paraId="0FACC49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</w:t>
            </w:r>
          </w:p>
        </w:tc>
        <w:tc>
          <w:tcPr>
            <w:tcW w:w="450" w:type="dxa"/>
            <w:noWrap/>
            <w:vAlign w:val="center"/>
            <w:hideMark/>
          </w:tcPr>
          <w:p w14:paraId="71FEB1C4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</w:t>
            </w:r>
          </w:p>
        </w:tc>
      </w:tr>
      <w:tr w:rsidR="008A6D3E" w:rsidRPr="004472B3" w14:paraId="7462AE54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DA1639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xazepa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936D42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06D3740B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.51</w:t>
            </w:r>
          </w:p>
        </w:tc>
        <w:tc>
          <w:tcPr>
            <w:tcW w:w="1080" w:type="dxa"/>
            <w:noWrap/>
            <w:vAlign w:val="center"/>
            <w:hideMark/>
          </w:tcPr>
          <w:p w14:paraId="79176F2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E+06</w:t>
            </w:r>
          </w:p>
        </w:tc>
        <w:tc>
          <w:tcPr>
            <w:tcW w:w="901" w:type="dxa"/>
            <w:noWrap/>
            <w:vAlign w:val="center"/>
            <w:hideMark/>
          </w:tcPr>
          <w:p w14:paraId="13105555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E+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A664D5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E+06</w:t>
            </w:r>
          </w:p>
        </w:tc>
        <w:tc>
          <w:tcPr>
            <w:tcW w:w="817" w:type="dxa"/>
            <w:noWrap/>
            <w:vAlign w:val="center"/>
            <w:hideMark/>
          </w:tcPr>
          <w:p w14:paraId="2E77401B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566" w:type="dxa"/>
            <w:noWrap/>
            <w:vAlign w:val="center"/>
            <w:hideMark/>
          </w:tcPr>
          <w:p w14:paraId="2FE3280C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6</w:t>
            </w:r>
          </w:p>
        </w:tc>
        <w:tc>
          <w:tcPr>
            <w:tcW w:w="597" w:type="dxa"/>
            <w:noWrap/>
            <w:vAlign w:val="center"/>
            <w:hideMark/>
          </w:tcPr>
          <w:p w14:paraId="38841ED7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5</w:t>
            </w:r>
          </w:p>
        </w:tc>
        <w:tc>
          <w:tcPr>
            <w:tcW w:w="450" w:type="dxa"/>
            <w:noWrap/>
            <w:vAlign w:val="center"/>
            <w:hideMark/>
          </w:tcPr>
          <w:p w14:paraId="3F9FE6B6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5</w:t>
            </w:r>
          </w:p>
        </w:tc>
      </w:tr>
      <w:tr w:rsidR="008A6D3E" w:rsidRPr="004472B3" w14:paraId="06F53111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C6C108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lfamethoxazo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E814C4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21717A46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.61</w:t>
            </w:r>
          </w:p>
        </w:tc>
        <w:tc>
          <w:tcPr>
            <w:tcW w:w="1080" w:type="dxa"/>
            <w:noWrap/>
            <w:vAlign w:val="center"/>
            <w:hideMark/>
          </w:tcPr>
          <w:p w14:paraId="196C8575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E+07</w:t>
            </w:r>
          </w:p>
        </w:tc>
        <w:tc>
          <w:tcPr>
            <w:tcW w:w="901" w:type="dxa"/>
            <w:noWrap/>
            <w:vAlign w:val="center"/>
            <w:hideMark/>
          </w:tcPr>
          <w:p w14:paraId="73488B8E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E+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1EAD50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E+07</w:t>
            </w:r>
          </w:p>
        </w:tc>
        <w:tc>
          <w:tcPr>
            <w:tcW w:w="817" w:type="dxa"/>
            <w:noWrap/>
            <w:vAlign w:val="center"/>
            <w:hideMark/>
          </w:tcPr>
          <w:p w14:paraId="50EBB11A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65</w:t>
            </w:r>
          </w:p>
        </w:tc>
        <w:tc>
          <w:tcPr>
            <w:tcW w:w="566" w:type="dxa"/>
            <w:noWrap/>
            <w:vAlign w:val="center"/>
            <w:hideMark/>
          </w:tcPr>
          <w:p w14:paraId="7CF60084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597" w:type="dxa"/>
            <w:noWrap/>
            <w:vAlign w:val="center"/>
            <w:hideMark/>
          </w:tcPr>
          <w:p w14:paraId="047ED280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0</w:t>
            </w:r>
          </w:p>
        </w:tc>
        <w:tc>
          <w:tcPr>
            <w:tcW w:w="450" w:type="dxa"/>
            <w:noWrap/>
            <w:vAlign w:val="center"/>
            <w:hideMark/>
          </w:tcPr>
          <w:p w14:paraId="105E266F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</w:tr>
      <w:tr w:rsidR="008A6D3E" w:rsidRPr="004472B3" w14:paraId="280FE04A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680A42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mad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5E387B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62A98A7E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.09</w:t>
            </w:r>
          </w:p>
        </w:tc>
        <w:tc>
          <w:tcPr>
            <w:tcW w:w="1080" w:type="dxa"/>
            <w:noWrap/>
            <w:vAlign w:val="center"/>
            <w:hideMark/>
          </w:tcPr>
          <w:p w14:paraId="1D32EC60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E+07</w:t>
            </w:r>
          </w:p>
        </w:tc>
        <w:tc>
          <w:tcPr>
            <w:tcW w:w="901" w:type="dxa"/>
            <w:noWrap/>
            <w:vAlign w:val="center"/>
            <w:hideMark/>
          </w:tcPr>
          <w:p w14:paraId="45A2E83B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E+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B3F29B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E+07</w:t>
            </w:r>
          </w:p>
        </w:tc>
        <w:tc>
          <w:tcPr>
            <w:tcW w:w="817" w:type="dxa"/>
            <w:noWrap/>
            <w:vAlign w:val="center"/>
            <w:hideMark/>
          </w:tcPr>
          <w:p w14:paraId="336EEF9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566" w:type="dxa"/>
            <w:noWrap/>
            <w:vAlign w:val="center"/>
            <w:hideMark/>
          </w:tcPr>
          <w:p w14:paraId="41EB229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597" w:type="dxa"/>
            <w:noWrap/>
            <w:vAlign w:val="center"/>
            <w:hideMark/>
          </w:tcPr>
          <w:p w14:paraId="7499E7EB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450" w:type="dxa"/>
            <w:noWrap/>
            <w:vAlign w:val="center"/>
            <w:hideMark/>
          </w:tcPr>
          <w:p w14:paraId="4F631B0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</w:tr>
      <w:tr w:rsidR="008A6D3E" w:rsidRPr="004472B3" w14:paraId="097B5418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1C3215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imethopri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B9EFC6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203055D9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.9</w:t>
            </w:r>
          </w:p>
        </w:tc>
        <w:tc>
          <w:tcPr>
            <w:tcW w:w="1080" w:type="dxa"/>
            <w:noWrap/>
            <w:vAlign w:val="center"/>
            <w:hideMark/>
          </w:tcPr>
          <w:p w14:paraId="795A3447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5E+07</w:t>
            </w:r>
          </w:p>
        </w:tc>
        <w:tc>
          <w:tcPr>
            <w:tcW w:w="901" w:type="dxa"/>
            <w:noWrap/>
            <w:vAlign w:val="center"/>
            <w:hideMark/>
          </w:tcPr>
          <w:p w14:paraId="14948ED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E+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37A7B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E+07</w:t>
            </w:r>
          </w:p>
        </w:tc>
        <w:tc>
          <w:tcPr>
            <w:tcW w:w="817" w:type="dxa"/>
            <w:noWrap/>
            <w:vAlign w:val="center"/>
            <w:hideMark/>
          </w:tcPr>
          <w:p w14:paraId="4C28FAE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566" w:type="dxa"/>
            <w:noWrap/>
            <w:vAlign w:val="center"/>
            <w:hideMark/>
          </w:tcPr>
          <w:p w14:paraId="5B2D71D0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597" w:type="dxa"/>
            <w:noWrap/>
            <w:vAlign w:val="center"/>
            <w:hideMark/>
          </w:tcPr>
          <w:p w14:paraId="79741DD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</w:t>
            </w:r>
          </w:p>
        </w:tc>
        <w:tc>
          <w:tcPr>
            <w:tcW w:w="450" w:type="dxa"/>
            <w:noWrap/>
            <w:vAlign w:val="center"/>
            <w:hideMark/>
          </w:tcPr>
          <w:p w14:paraId="76AA974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</w:t>
            </w:r>
          </w:p>
        </w:tc>
      </w:tr>
      <w:tr w:rsidR="008A6D3E" w:rsidRPr="004472B3" w14:paraId="65353BB4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55DE94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nlafaxi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48C702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14:paraId="6B07592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.29</w:t>
            </w:r>
          </w:p>
        </w:tc>
        <w:tc>
          <w:tcPr>
            <w:tcW w:w="1080" w:type="dxa"/>
            <w:noWrap/>
            <w:vAlign w:val="center"/>
            <w:hideMark/>
          </w:tcPr>
          <w:p w14:paraId="13F3838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4E+07</w:t>
            </w:r>
          </w:p>
        </w:tc>
        <w:tc>
          <w:tcPr>
            <w:tcW w:w="901" w:type="dxa"/>
            <w:noWrap/>
            <w:vAlign w:val="center"/>
            <w:hideMark/>
          </w:tcPr>
          <w:p w14:paraId="0008EC5F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E+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609954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E+07</w:t>
            </w:r>
          </w:p>
        </w:tc>
        <w:tc>
          <w:tcPr>
            <w:tcW w:w="817" w:type="dxa"/>
            <w:noWrap/>
            <w:vAlign w:val="center"/>
            <w:hideMark/>
          </w:tcPr>
          <w:p w14:paraId="21E71ACA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566" w:type="dxa"/>
            <w:noWrap/>
            <w:vAlign w:val="center"/>
            <w:hideMark/>
          </w:tcPr>
          <w:p w14:paraId="39FB6E75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7</w:t>
            </w:r>
          </w:p>
        </w:tc>
        <w:tc>
          <w:tcPr>
            <w:tcW w:w="597" w:type="dxa"/>
            <w:noWrap/>
            <w:vAlign w:val="center"/>
            <w:hideMark/>
          </w:tcPr>
          <w:p w14:paraId="7DC94562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6</w:t>
            </w:r>
          </w:p>
        </w:tc>
        <w:tc>
          <w:tcPr>
            <w:tcW w:w="450" w:type="dxa"/>
            <w:noWrap/>
            <w:vAlign w:val="center"/>
            <w:hideMark/>
          </w:tcPr>
          <w:p w14:paraId="2D77BA5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7</w:t>
            </w:r>
          </w:p>
        </w:tc>
      </w:tr>
      <w:tr w:rsidR="008A6D3E" w:rsidRPr="004472B3" w14:paraId="2CD02052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4051E4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tazachlor ES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926814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885" w:type="dxa"/>
            <w:noWrap/>
            <w:vAlign w:val="center"/>
            <w:hideMark/>
          </w:tcPr>
          <w:p w14:paraId="07AF8F5A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.72</w:t>
            </w:r>
          </w:p>
        </w:tc>
        <w:tc>
          <w:tcPr>
            <w:tcW w:w="1080" w:type="dxa"/>
            <w:noWrap/>
            <w:vAlign w:val="center"/>
            <w:hideMark/>
          </w:tcPr>
          <w:p w14:paraId="751B192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E+05</w:t>
            </w:r>
          </w:p>
        </w:tc>
        <w:tc>
          <w:tcPr>
            <w:tcW w:w="901" w:type="dxa"/>
            <w:noWrap/>
            <w:vAlign w:val="center"/>
            <w:hideMark/>
          </w:tcPr>
          <w:p w14:paraId="2B9FF1F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E+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13391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E+05</w:t>
            </w:r>
          </w:p>
        </w:tc>
        <w:tc>
          <w:tcPr>
            <w:tcW w:w="817" w:type="dxa"/>
            <w:noWrap/>
            <w:vAlign w:val="center"/>
            <w:hideMark/>
          </w:tcPr>
          <w:p w14:paraId="2681504A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566" w:type="dxa"/>
            <w:noWrap/>
            <w:vAlign w:val="center"/>
            <w:hideMark/>
          </w:tcPr>
          <w:p w14:paraId="49F1FE2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597" w:type="dxa"/>
            <w:noWrap/>
            <w:vAlign w:val="center"/>
            <w:hideMark/>
          </w:tcPr>
          <w:p w14:paraId="63B0CF46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450" w:type="dxa"/>
            <w:noWrap/>
            <w:vAlign w:val="center"/>
            <w:hideMark/>
          </w:tcPr>
          <w:p w14:paraId="110CA2D9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4</w:t>
            </w:r>
          </w:p>
        </w:tc>
      </w:tr>
      <w:tr w:rsidR="008A6D3E" w:rsidRPr="004472B3" w14:paraId="6E015CAF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74BA30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xazepa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179974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885" w:type="dxa"/>
            <w:noWrap/>
            <w:vAlign w:val="center"/>
            <w:hideMark/>
          </w:tcPr>
          <w:p w14:paraId="7866E50F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7.43</w:t>
            </w:r>
          </w:p>
        </w:tc>
        <w:tc>
          <w:tcPr>
            <w:tcW w:w="1080" w:type="dxa"/>
            <w:noWrap/>
            <w:vAlign w:val="center"/>
            <w:hideMark/>
          </w:tcPr>
          <w:p w14:paraId="1E6E5C3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1E+04</w:t>
            </w:r>
          </w:p>
        </w:tc>
        <w:tc>
          <w:tcPr>
            <w:tcW w:w="901" w:type="dxa"/>
            <w:noWrap/>
            <w:vAlign w:val="center"/>
            <w:hideMark/>
          </w:tcPr>
          <w:p w14:paraId="0AD3CBC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E+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3E1E95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E+04</w:t>
            </w:r>
          </w:p>
        </w:tc>
        <w:tc>
          <w:tcPr>
            <w:tcW w:w="817" w:type="dxa"/>
            <w:noWrap/>
            <w:vAlign w:val="center"/>
            <w:hideMark/>
          </w:tcPr>
          <w:p w14:paraId="3C28334A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566" w:type="dxa"/>
            <w:noWrap/>
            <w:vAlign w:val="center"/>
            <w:hideMark/>
          </w:tcPr>
          <w:p w14:paraId="6D446CC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7</w:t>
            </w:r>
          </w:p>
        </w:tc>
        <w:tc>
          <w:tcPr>
            <w:tcW w:w="597" w:type="dxa"/>
            <w:noWrap/>
            <w:vAlign w:val="center"/>
            <w:hideMark/>
          </w:tcPr>
          <w:p w14:paraId="750E18C2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4</w:t>
            </w:r>
          </w:p>
        </w:tc>
        <w:tc>
          <w:tcPr>
            <w:tcW w:w="450" w:type="dxa"/>
            <w:noWrap/>
            <w:vAlign w:val="center"/>
            <w:hideMark/>
          </w:tcPr>
          <w:p w14:paraId="38D8BE17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6</w:t>
            </w:r>
          </w:p>
        </w:tc>
      </w:tr>
      <w:tr w:rsidR="008A6D3E" w:rsidRPr="004472B3" w14:paraId="01E4DE6B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4D87BB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clofen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5CE8F9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885" w:type="dxa"/>
            <w:noWrap/>
            <w:vAlign w:val="center"/>
            <w:hideMark/>
          </w:tcPr>
          <w:p w14:paraId="696282B4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.12</w:t>
            </w:r>
          </w:p>
        </w:tc>
        <w:tc>
          <w:tcPr>
            <w:tcW w:w="1080" w:type="dxa"/>
            <w:noWrap/>
            <w:vAlign w:val="center"/>
            <w:hideMark/>
          </w:tcPr>
          <w:p w14:paraId="033D22F6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0E+05</w:t>
            </w:r>
          </w:p>
        </w:tc>
        <w:tc>
          <w:tcPr>
            <w:tcW w:w="901" w:type="dxa"/>
            <w:noWrap/>
            <w:vAlign w:val="center"/>
            <w:hideMark/>
          </w:tcPr>
          <w:p w14:paraId="5B72FC99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E+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1737E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7E+05</w:t>
            </w:r>
          </w:p>
        </w:tc>
        <w:tc>
          <w:tcPr>
            <w:tcW w:w="817" w:type="dxa"/>
            <w:noWrap/>
            <w:vAlign w:val="center"/>
            <w:hideMark/>
          </w:tcPr>
          <w:p w14:paraId="00C88790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66" w:type="dxa"/>
            <w:noWrap/>
            <w:vAlign w:val="center"/>
            <w:hideMark/>
          </w:tcPr>
          <w:p w14:paraId="28054A2C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5</w:t>
            </w:r>
          </w:p>
        </w:tc>
        <w:tc>
          <w:tcPr>
            <w:tcW w:w="597" w:type="dxa"/>
            <w:noWrap/>
            <w:vAlign w:val="center"/>
            <w:hideMark/>
          </w:tcPr>
          <w:p w14:paraId="6DFB4FE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3</w:t>
            </w:r>
          </w:p>
        </w:tc>
        <w:tc>
          <w:tcPr>
            <w:tcW w:w="450" w:type="dxa"/>
            <w:noWrap/>
            <w:vAlign w:val="center"/>
            <w:hideMark/>
          </w:tcPr>
          <w:p w14:paraId="5D36298D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</w:tr>
      <w:tr w:rsidR="008A6D3E" w:rsidRPr="004472B3" w14:paraId="5BAC7C9E" w14:textId="77777777" w:rsidTr="00F16D5B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355A54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,4-Dichlorophenoxyacetic aci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D72FD8" w14:textId="77777777" w:rsidR="008A6D3E" w:rsidRPr="004472B3" w:rsidRDefault="008A6D3E" w:rsidP="004472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885" w:type="dxa"/>
            <w:noWrap/>
            <w:vAlign w:val="center"/>
            <w:hideMark/>
          </w:tcPr>
          <w:p w14:paraId="53534E74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.62</w:t>
            </w:r>
          </w:p>
        </w:tc>
        <w:tc>
          <w:tcPr>
            <w:tcW w:w="1080" w:type="dxa"/>
            <w:noWrap/>
            <w:vAlign w:val="center"/>
            <w:hideMark/>
          </w:tcPr>
          <w:p w14:paraId="3DF5A1F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4E+05</w:t>
            </w:r>
          </w:p>
        </w:tc>
        <w:tc>
          <w:tcPr>
            <w:tcW w:w="901" w:type="dxa"/>
            <w:noWrap/>
            <w:vAlign w:val="center"/>
            <w:hideMark/>
          </w:tcPr>
          <w:p w14:paraId="13526050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E+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594A8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E+05</w:t>
            </w:r>
          </w:p>
        </w:tc>
        <w:tc>
          <w:tcPr>
            <w:tcW w:w="817" w:type="dxa"/>
            <w:noWrap/>
            <w:vAlign w:val="center"/>
            <w:hideMark/>
          </w:tcPr>
          <w:p w14:paraId="3A64E8B1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566" w:type="dxa"/>
            <w:noWrap/>
            <w:vAlign w:val="center"/>
            <w:hideMark/>
          </w:tcPr>
          <w:p w14:paraId="4C3FAB36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9</w:t>
            </w:r>
          </w:p>
        </w:tc>
        <w:tc>
          <w:tcPr>
            <w:tcW w:w="597" w:type="dxa"/>
            <w:noWrap/>
            <w:vAlign w:val="center"/>
            <w:hideMark/>
          </w:tcPr>
          <w:p w14:paraId="41981973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8</w:t>
            </w:r>
          </w:p>
        </w:tc>
        <w:tc>
          <w:tcPr>
            <w:tcW w:w="450" w:type="dxa"/>
            <w:noWrap/>
            <w:vAlign w:val="center"/>
            <w:hideMark/>
          </w:tcPr>
          <w:p w14:paraId="03151AA9" w14:textId="77777777" w:rsidR="008A6D3E" w:rsidRPr="004472B3" w:rsidRDefault="008A6D3E" w:rsidP="004472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9</w:t>
            </w:r>
          </w:p>
        </w:tc>
      </w:tr>
    </w:tbl>
    <w:p w14:paraId="16DE85D1" w14:textId="079199F9" w:rsidR="002D183C" w:rsidRPr="0086076C" w:rsidRDefault="002D183C">
      <w:pPr>
        <w:rPr>
          <w:rFonts w:ascii="Times New Roman" w:hAnsi="Times New Roman" w:cs="Times New Roman"/>
          <w:b/>
          <w:bCs/>
          <w:lang w:val="en-GB"/>
        </w:rPr>
      </w:pPr>
    </w:p>
    <w:sectPr w:rsidR="002D183C" w:rsidRPr="0086076C" w:rsidSect="000B379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248C2" w14:textId="77777777" w:rsidR="00916A20" w:rsidRDefault="00916A20" w:rsidP="001078FE">
      <w:pPr>
        <w:spacing w:after="0" w:line="240" w:lineRule="auto"/>
      </w:pPr>
      <w:r>
        <w:separator/>
      </w:r>
    </w:p>
  </w:endnote>
  <w:endnote w:type="continuationSeparator" w:id="0">
    <w:p w14:paraId="4CC73A22" w14:textId="77777777" w:rsidR="00916A20" w:rsidRDefault="00916A20" w:rsidP="00107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24171" w14:textId="77777777" w:rsidR="00916A20" w:rsidRDefault="00916A20" w:rsidP="001078FE">
      <w:pPr>
        <w:spacing w:after="0" w:line="240" w:lineRule="auto"/>
      </w:pPr>
      <w:r>
        <w:separator/>
      </w:r>
    </w:p>
  </w:footnote>
  <w:footnote w:type="continuationSeparator" w:id="0">
    <w:p w14:paraId="698060B6" w14:textId="77777777" w:rsidR="00916A20" w:rsidRDefault="00916A20" w:rsidP="001078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NTc0sTC1NLYwNzNT0lEKTi0uzszPAykwrwUAe4yq1SwAAAA="/>
  </w:docVars>
  <w:rsids>
    <w:rsidRoot w:val="007F69C8"/>
    <w:rsid w:val="000B3797"/>
    <w:rsid w:val="000C7230"/>
    <w:rsid w:val="000D3611"/>
    <w:rsid w:val="001078FE"/>
    <w:rsid w:val="00113A91"/>
    <w:rsid w:val="001C3C4D"/>
    <w:rsid w:val="0023480C"/>
    <w:rsid w:val="00272930"/>
    <w:rsid w:val="002930AC"/>
    <w:rsid w:val="002D183C"/>
    <w:rsid w:val="002D7E12"/>
    <w:rsid w:val="00342246"/>
    <w:rsid w:val="00390923"/>
    <w:rsid w:val="0041015E"/>
    <w:rsid w:val="0043020D"/>
    <w:rsid w:val="004472B3"/>
    <w:rsid w:val="004757AC"/>
    <w:rsid w:val="00476DC7"/>
    <w:rsid w:val="004925C1"/>
    <w:rsid w:val="004A51AD"/>
    <w:rsid w:val="0051221C"/>
    <w:rsid w:val="0067082F"/>
    <w:rsid w:val="0071265D"/>
    <w:rsid w:val="007F69C8"/>
    <w:rsid w:val="0086076C"/>
    <w:rsid w:val="008A6D3E"/>
    <w:rsid w:val="008F6DA7"/>
    <w:rsid w:val="00910D5C"/>
    <w:rsid w:val="00913349"/>
    <w:rsid w:val="00916A20"/>
    <w:rsid w:val="0097211B"/>
    <w:rsid w:val="009D3B9E"/>
    <w:rsid w:val="00A30719"/>
    <w:rsid w:val="00A814D3"/>
    <w:rsid w:val="00B65097"/>
    <w:rsid w:val="00C22476"/>
    <w:rsid w:val="00C755A5"/>
    <w:rsid w:val="00CA203C"/>
    <w:rsid w:val="00CE1C47"/>
    <w:rsid w:val="00DC2FD7"/>
    <w:rsid w:val="00E07F3D"/>
    <w:rsid w:val="00E14714"/>
    <w:rsid w:val="00E42393"/>
    <w:rsid w:val="00E719A3"/>
    <w:rsid w:val="00F03992"/>
    <w:rsid w:val="00F16D5B"/>
    <w:rsid w:val="00F848DC"/>
    <w:rsid w:val="00FD0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27393"/>
  <w15:chartTrackingRefBased/>
  <w15:docId w15:val="{AF740BCD-3F17-49C9-8902-3318605C4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230"/>
    <w:pPr>
      <w:spacing w:line="256" w:lineRule="auto"/>
    </w:pPr>
    <w:rPr>
      <w:lang w:val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8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8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cs-CZ"/>
    </w:rPr>
  </w:style>
  <w:style w:type="character" w:styleId="Hyperlink">
    <w:name w:val="Hyperlink"/>
    <w:basedOn w:val="DefaultParagraphFont"/>
    <w:uiPriority w:val="99"/>
    <w:semiHidden/>
    <w:unhideWhenUsed/>
    <w:rsid w:val="002D183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183C"/>
    <w:rPr>
      <w:color w:val="954F72"/>
      <w:u w:val="single"/>
    </w:rPr>
  </w:style>
  <w:style w:type="paragraph" w:customStyle="1" w:styleId="msonormal0">
    <w:name w:val="msonormal"/>
    <w:basedOn w:val="Normal"/>
    <w:rsid w:val="002D1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8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83C"/>
    <w:rPr>
      <w:sz w:val="20"/>
      <w:szCs w:val="20"/>
      <w:lang w:val="cs-CZ"/>
    </w:rPr>
  </w:style>
  <w:style w:type="paragraph" w:styleId="Header">
    <w:name w:val="header"/>
    <w:basedOn w:val="Normal"/>
    <w:link w:val="HeaderChar"/>
    <w:uiPriority w:val="99"/>
    <w:unhideWhenUsed/>
    <w:rsid w:val="002D1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83C"/>
    <w:rPr>
      <w:lang w:val="cs-CZ"/>
    </w:rPr>
  </w:style>
  <w:style w:type="paragraph" w:styleId="Footer">
    <w:name w:val="footer"/>
    <w:basedOn w:val="Normal"/>
    <w:link w:val="FooterChar"/>
    <w:uiPriority w:val="99"/>
    <w:unhideWhenUsed/>
    <w:rsid w:val="002D1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83C"/>
    <w:rPr>
      <w:lang w:val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8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83C"/>
    <w:rPr>
      <w:b/>
      <w:bCs/>
      <w:sz w:val="20"/>
      <w:szCs w:val="20"/>
      <w:lang w:val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83C"/>
    <w:rPr>
      <w:rFonts w:ascii="Segoe UI" w:hAnsi="Segoe UI" w:cs="Segoe UI"/>
      <w:sz w:val="18"/>
      <w:szCs w:val="18"/>
      <w:lang w:val="cs-CZ"/>
    </w:rPr>
  </w:style>
  <w:style w:type="paragraph" w:styleId="Revision">
    <w:name w:val="Revision"/>
    <w:uiPriority w:val="99"/>
    <w:semiHidden/>
    <w:rsid w:val="002D183C"/>
    <w:pPr>
      <w:spacing w:after="0" w:line="240" w:lineRule="auto"/>
    </w:pPr>
    <w:rPr>
      <w:lang w:val="cs-CZ"/>
    </w:rPr>
  </w:style>
  <w:style w:type="paragraph" w:styleId="ListParagraph">
    <w:name w:val="List Paragraph"/>
    <w:basedOn w:val="Normal"/>
    <w:uiPriority w:val="34"/>
    <w:qFormat/>
    <w:rsid w:val="002D183C"/>
    <w:pPr>
      <w:ind w:left="720"/>
      <w:contextualSpacing/>
    </w:pPr>
  </w:style>
  <w:style w:type="paragraph" w:customStyle="1" w:styleId="xl66">
    <w:name w:val="xl66"/>
    <w:basedOn w:val="Normal"/>
    <w:rsid w:val="002D1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2D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68">
    <w:name w:val="xl68"/>
    <w:basedOn w:val="Normal"/>
    <w:rsid w:val="002D1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2D1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0">
    <w:name w:val="xl70"/>
    <w:basedOn w:val="Normal"/>
    <w:rsid w:val="002D1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2D1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2D1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D183C"/>
    <w:rPr>
      <w:sz w:val="16"/>
      <w:szCs w:val="16"/>
    </w:rPr>
  </w:style>
  <w:style w:type="character" w:customStyle="1" w:styleId="dogb1923">
    <w:name w:val="dogb1923"/>
    <w:basedOn w:val="DefaultParagraphFont"/>
    <w:rsid w:val="002D183C"/>
  </w:style>
  <w:style w:type="table" w:styleId="TableGrid">
    <w:name w:val="Table Grid"/>
    <w:basedOn w:val="TableNormal"/>
    <w:uiPriority w:val="39"/>
    <w:rsid w:val="002D183C"/>
    <w:pPr>
      <w:spacing w:after="0" w:line="240" w:lineRule="auto"/>
    </w:pPr>
    <w:rPr>
      <w:lang w:val="cs-CZ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3</Pages>
  <Words>3212</Words>
  <Characters>19917</Characters>
  <Application>Microsoft Office Word</Application>
  <DocSecurity>0</DocSecurity>
  <Lines>1244</Lines>
  <Paragraphs>1051</Paragraphs>
  <ScaleCrop>false</ScaleCrop>
  <Company/>
  <LinksUpToDate>false</LinksUpToDate>
  <CharactersWithSpaces>2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áková Petra Ing.</dc:creator>
  <cp:keywords/>
  <dc:description/>
  <cp:lastModifiedBy>Nováková Petra Ing.</cp:lastModifiedBy>
  <cp:revision>43</cp:revision>
  <dcterms:created xsi:type="dcterms:W3CDTF">2022-08-05T07:12:00Z</dcterms:created>
  <dcterms:modified xsi:type="dcterms:W3CDTF">2023-04-28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b982a53a2e52cdd41d6d8485872ed0e5b5469bf5da3021441f682360e52d63</vt:lpwstr>
  </property>
</Properties>
</file>